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4D7CE" w14:textId="08006FC6" w:rsidR="00337F78" w:rsidRPr="003C58B0" w:rsidRDefault="003C58B0" w:rsidP="00900B3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3C58B0">
        <w:rPr>
          <w:rFonts w:ascii="Times New Roman" w:hAnsi="Times New Roman"/>
          <w:b/>
          <w:bCs/>
          <w:sz w:val="24"/>
          <w:szCs w:val="24"/>
        </w:rPr>
        <w:t>Supplemental Ma</w:t>
      </w:r>
      <w:bookmarkStart w:id="0" w:name="_Hlk201088476"/>
      <w:r w:rsidRPr="003C58B0">
        <w:rPr>
          <w:rFonts w:ascii="Times New Roman" w:hAnsi="Times New Roman"/>
          <w:b/>
          <w:bCs/>
          <w:sz w:val="24"/>
          <w:szCs w:val="24"/>
        </w:rPr>
        <w:t>terial</w:t>
      </w:r>
      <w:bookmarkEnd w:id="0"/>
    </w:p>
    <w:p w14:paraId="46513450" w14:textId="77777777" w:rsidR="002072FC" w:rsidRDefault="002072FC" w:rsidP="002072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6785">
        <w:rPr>
          <w:rFonts w:ascii="Times New Roman" w:hAnsi="Times New Roman" w:cs="Times New Roman" w:hint="eastAsia"/>
          <w:b/>
          <w:bCs/>
          <w:sz w:val="24"/>
          <w:szCs w:val="24"/>
        </w:rPr>
        <w:t>Supplemental Tables</w:t>
      </w:r>
    </w:p>
    <w:p w14:paraId="3450ABB1" w14:textId="77777777" w:rsidR="002072FC" w:rsidRPr="00867EB5" w:rsidRDefault="002072FC" w:rsidP="002072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7EB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867E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7EB5">
        <w:rPr>
          <w:rFonts w:ascii="Times New Roman" w:hAnsi="Times New Roman" w:cs="Times New Roman"/>
          <w:sz w:val="24"/>
          <w:szCs w:val="24"/>
        </w:rPr>
        <w:t>Baseline characteristics of participants stratified by outcome of hypertension.</w:t>
      </w:r>
    </w:p>
    <w:p w14:paraId="15D77BD9" w14:textId="77777777" w:rsidR="002072FC" w:rsidRPr="002C70D3" w:rsidRDefault="002072FC" w:rsidP="00207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70D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C70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E3445">
        <w:rPr>
          <w:rFonts w:ascii="Times New Roman" w:hAnsi="Times New Roman" w:cs="Times New Roman" w:hint="eastAsia"/>
          <w:sz w:val="24"/>
          <w:szCs w:val="24"/>
        </w:rPr>
        <w:t>T</w:t>
      </w:r>
      <w:r w:rsidRPr="002C70D3">
        <w:rPr>
          <w:rFonts w:ascii="Times New Roman" w:hAnsi="Times New Roman" w:cs="Times New Roman"/>
          <w:sz w:val="24"/>
          <w:szCs w:val="24"/>
        </w:rPr>
        <w:t>he association between BMI</w:t>
      </w:r>
      <w:r w:rsidRPr="002C70D3">
        <w:rPr>
          <w:rFonts w:ascii="Times New Roman" w:hAnsi="Times New Roman" w:cs="Times New Roman" w:hint="eastAsia"/>
          <w:sz w:val="24"/>
          <w:szCs w:val="24"/>
        </w:rPr>
        <w:t xml:space="preserve"> trajectories</w:t>
      </w:r>
      <w:r w:rsidRPr="002C70D3">
        <w:rPr>
          <w:rFonts w:ascii="Times New Roman" w:hAnsi="Times New Roman" w:cs="Times New Roman"/>
          <w:sz w:val="24"/>
          <w:szCs w:val="24"/>
        </w:rPr>
        <w:t xml:space="preserve"> and new-onset hypertension</w:t>
      </w:r>
      <w:r w:rsidRPr="004E3445">
        <w:rPr>
          <w:rFonts w:ascii="Times New Roman" w:hAnsi="Times New Roman" w:cs="Times New Roman" w:hint="eastAsia"/>
          <w:sz w:val="24"/>
          <w:szCs w:val="24"/>
        </w:rPr>
        <w:t xml:space="preserve"> in participants aged </w:t>
      </w:r>
      <w:r w:rsidRPr="004E3445">
        <w:rPr>
          <w:rFonts w:ascii="Times New Roman" w:hAnsi="Times New Roman" w:cs="Times New Roman"/>
          <w:sz w:val="24"/>
          <w:szCs w:val="24"/>
        </w:rPr>
        <w:t>≥</w:t>
      </w:r>
      <w:r w:rsidRPr="004E3445">
        <w:rPr>
          <w:rFonts w:ascii="Times New Roman" w:hAnsi="Times New Roman" w:cs="Times New Roman" w:hint="eastAsia"/>
          <w:sz w:val="24"/>
          <w:szCs w:val="24"/>
        </w:rPr>
        <w:t>18 years</w:t>
      </w:r>
      <w:r w:rsidRPr="002C70D3">
        <w:rPr>
          <w:rFonts w:ascii="Times New Roman" w:hAnsi="Times New Roman" w:cs="Times New Roman"/>
          <w:sz w:val="24"/>
          <w:szCs w:val="24"/>
        </w:rPr>
        <w:t>.</w:t>
      </w:r>
    </w:p>
    <w:p w14:paraId="06B6DF72" w14:textId="77777777" w:rsidR="002072FC" w:rsidRDefault="002072FC" w:rsidP="002072F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7E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67E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7E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7EB5">
        <w:rPr>
          <w:rFonts w:ascii="Times New Roman" w:hAnsi="Times New Roman" w:cs="Times New Roman"/>
          <w:sz w:val="24"/>
          <w:szCs w:val="24"/>
        </w:rPr>
        <w:t>Sensitivity analyses</w:t>
      </w:r>
      <w:r w:rsidRPr="00867EB5">
        <w:rPr>
          <w:rFonts w:ascii="Times New Roman" w:hAnsi="Times New Roman" w:cs="Times New Roman"/>
          <w:bCs/>
          <w:sz w:val="24"/>
          <w:szCs w:val="24"/>
        </w:rPr>
        <w:t xml:space="preserve"> of the association between </w:t>
      </w:r>
      <w:r w:rsidRPr="00867EB5">
        <w:rPr>
          <w:rFonts w:ascii="Times New Roman" w:hAnsi="Times New Roman" w:cs="Times New Roman"/>
          <w:sz w:val="24"/>
          <w:szCs w:val="24"/>
        </w:rPr>
        <w:t>BMI</w:t>
      </w:r>
      <w:r w:rsidRPr="00867EB5">
        <w:rPr>
          <w:rFonts w:ascii="Times New Roman" w:hAnsi="Times New Roman" w:cs="Times New Roman"/>
          <w:bCs/>
          <w:sz w:val="24"/>
          <w:szCs w:val="24"/>
        </w:rPr>
        <w:t xml:space="preserve"> and new-onset hypertension.</w:t>
      </w:r>
    </w:p>
    <w:p w14:paraId="693487F5" w14:textId="5FF502B2" w:rsidR="00A849C1" w:rsidRPr="00CD4FA4" w:rsidRDefault="00A849C1" w:rsidP="002072F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Hlk213016865"/>
      <w:r w:rsidRPr="00CD4FA4">
        <w:rPr>
          <w:rFonts w:ascii="Times New Roman" w:hAnsi="Times New Roman" w:cs="Times New Roman" w:hint="eastAsia"/>
          <w:b/>
          <w:sz w:val="24"/>
          <w:szCs w:val="24"/>
        </w:rPr>
        <w:t>Table S4.</w:t>
      </w:r>
      <w:r w:rsidRPr="00CD4FA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E49E5" w:rsidRPr="00CD4FA4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7E49E5" w:rsidRPr="00CD4FA4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7E49E5" w:rsidRPr="00CD4FA4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7E49E5" w:rsidRPr="00CD4FA4">
        <w:rPr>
          <w:rFonts w:ascii="Times New Roman" w:hAnsi="Times New Roman" w:cs="Times New Roman"/>
          <w:bCs/>
          <w:sz w:val="24"/>
          <w:szCs w:val="24"/>
        </w:rPr>
        <w:t xml:space="preserve">ssociation </w:t>
      </w:r>
      <w:r w:rsidR="007E49E5" w:rsidRPr="00CD4FA4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7E49E5" w:rsidRPr="00CD4FA4">
        <w:rPr>
          <w:rFonts w:ascii="Times New Roman" w:hAnsi="Times New Roman" w:cs="Times New Roman"/>
          <w:bCs/>
          <w:sz w:val="24"/>
          <w:szCs w:val="24"/>
        </w:rPr>
        <w:t xml:space="preserve">etween </w:t>
      </w:r>
      <w:r w:rsidR="007E49E5" w:rsidRPr="00CD4FA4">
        <w:rPr>
          <w:rFonts w:ascii="Times New Roman" w:hAnsi="Times New Roman" w:cs="Times New Roman" w:hint="eastAsia"/>
          <w:bCs/>
          <w:sz w:val="24"/>
          <w:szCs w:val="24"/>
        </w:rPr>
        <w:t>BMI</w:t>
      </w:r>
      <w:r w:rsidR="007E49E5" w:rsidRPr="00CD4FA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7E49E5" w:rsidRPr="00CD4FA4">
        <w:rPr>
          <w:rFonts w:ascii="Times New Roman" w:hAnsi="Times New Roman" w:cs="Times New Roman" w:hint="eastAsia"/>
          <w:bCs/>
          <w:sz w:val="24"/>
          <w:szCs w:val="24"/>
        </w:rPr>
        <w:t>new-onset hypertension adjusted for the calendar year of enrollment.</w:t>
      </w:r>
    </w:p>
    <w:bookmarkEnd w:id="1"/>
    <w:p w14:paraId="5EC0B565" w14:textId="77777777" w:rsidR="00A849C1" w:rsidRDefault="00A849C1" w:rsidP="002072F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0A6C0F4" w14:textId="77777777" w:rsidR="002072FC" w:rsidRPr="00F66785" w:rsidRDefault="002072FC" w:rsidP="002072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6785">
        <w:rPr>
          <w:rFonts w:ascii="Times New Roman" w:hAnsi="Times New Roman" w:cs="Times New Roman" w:hint="eastAsia"/>
          <w:b/>
          <w:sz w:val="24"/>
          <w:szCs w:val="24"/>
        </w:rPr>
        <w:t>Supplemental Figures</w:t>
      </w:r>
    </w:p>
    <w:p w14:paraId="08450E63" w14:textId="77777777" w:rsidR="002072FC" w:rsidRPr="006A56BC" w:rsidRDefault="002072FC" w:rsidP="002072F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A56BC">
        <w:rPr>
          <w:rFonts w:ascii="Times New Roman" w:hAnsi="Times New Roman" w:cs="Times New Roman" w:hint="eastAsia"/>
          <w:b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6A56BC">
        <w:rPr>
          <w:rFonts w:ascii="Times New Roman" w:hAnsi="Times New Roman" w:cs="Times New Roman" w:hint="eastAsia"/>
          <w:bCs/>
          <w:sz w:val="24"/>
          <w:szCs w:val="24"/>
        </w:rPr>
        <w:t xml:space="preserve">Trajectories of normal BMI among participants aged </w:t>
      </w:r>
      <w:r>
        <w:rPr>
          <w:rFonts w:ascii="Times New Roman" w:hAnsi="Times New Roman" w:cs="Times New Roman"/>
          <w:bCs/>
          <w:sz w:val="24"/>
          <w:szCs w:val="24"/>
        </w:rPr>
        <w:t>≥</w:t>
      </w:r>
      <w:r>
        <w:rPr>
          <w:rFonts w:ascii="Times New Roman" w:hAnsi="Times New Roman" w:cs="Times New Roman" w:hint="eastAsia"/>
          <w:bCs/>
          <w:sz w:val="24"/>
          <w:szCs w:val="24"/>
        </w:rPr>
        <w:t>18</w:t>
      </w:r>
      <w:r w:rsidRPr="006A56BC">
        <w:rPr>
          <w:rFonts w:ascii="Times New Roman" w:hAnsi="Times New Roman" w:cs="Times New Roman" w:hint="eastAsia"/>
          <w:bCs/>
          <w:sz w:val="24"/>
          <w:szCs w:val="24"/>
        </w:rPr>
        <w:t xml:space="preserve"> years.</w:t>
      </w:r>
    </w:p>
    <w:p w14:paraId="0FB981F8" w14:textId="09DC2FA6" w:rsidR="00337F78" w:rsidRPr="006D7B02" w:rsidRDefault="00337F78" w:rsidP="00900B3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5AD0AFE" w14:textId="77777777" w:rsidR="00337F78" w:rsidRDefault="00337F78" w:rsidP="00900B38">
      <w:pPr>
        <w:spacing w:line="480" w:lineRule="auto"/>
        <w:rPr>
          <w:rFonts w:ascii="Times New Roman" w:hAnsi="Times New Roman"/>
          <w:sz w:val="24"/>
          <w:szCs w:val="24"/>
        </w:rPr>
        <w:sectPr w:rsidR="00337F78" w:rsidSect="00540C40">
          <w:footerReference w:type="default" r:id="rId6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r w:rsidRPr="00337F78">
        <w:rPr>
          <w:rFonts w:ascii="Times New Roman" w:hAnsi="Times New Roman"/>
          <w:sz w:val="24"/>
          <w:szCs w:val="24"/>
        </w:rPr>
        <w:t>This supplementary material has been provided by the authors to give readers additional information about their work.</w:t>
      </w:r>
    </w:p>
    <w:p w14:paraId="2C22F34B" w14:textId="469CF290" w:rsidR="00935B72" w:rsidRPr="00935B72" w:rsidRDefault="00935B72" w:rsidP="00935B72">
      <w:pPr>
        <w:rPr>
          <w:rFonts w:ascii="Times New Roman" w:hAnsi="Times New Roman"/>
          <w:b/>
          <w:bCs/>
          <w:sz w:val="18"/>
          <w:szCs w:val="18"/>
        </w:rPr>
      </w:pPr>
      <w:r w:rsidRPr="00935B72">
        <w:rPr>
          <w:rFonts w:ascii="Times New Roman" w:hAnsi="Times New Roman"/>
          <w:b/>
          <w:bCs/>
          <w:sz w:val="18"/>
          <w:szCs w:val="18"/>
        </w:rPr>
        <w:lastRenderedPageBreak/>
        <w:t xml:space="preserve">Table </w:t>
      </w:r>
      <w:r w:rsidR="003C58B0">
        <w:rPr>
          <w:rFonts w:ascii="Times New Roman" w:hAnsi="Times New Roman" w:hint="eastAsia"/>
          <w:b/>
          <w:bCs/>
          <w:sz w:val="18"/>
          <w:szCs w:val="18"/>
        </w:rPr>
        <w:t>S</w:t>
      </w:r>
      <w:r w:rsidRPr="00935B72">
        <w:rPr>
          <w:rFonts w:ascii="Times New Roman" w:hAnsi="Times New Roman" w:hint="eastAsia"/>
          <w:b/>
          <w:bCs/>
          <w:sz w:val="18"/>
          <w:szCs w:val="18"/>
        </w:rPr>
        <w:t>1.</w:t>
      </w:r>
      <w:r w:rsidRPr="00935B72">
        <w:rPr>
          <w:rFonts w:ascii="Times New Roman" w:hAnsi="Times New Roman"/>
          <w:b/>
          <w:sz w:val="18"/>
          <w:szCs w:val="18"/>
        </w:rPr>
        <w:t xml:space="preserve"> </w:t>
      </w:r>
      <w:r w:rsidRPr="00935B72">
        <w:rPr>
          <w:rFonts w:ascii="Times New Roman" w:hAnsi="Times New Roman"/>
          <w:sz w:val="18"/>
          <w:szCs w:val="18"/>
        </w:rPr>
        <w:t>B</w:t>
      </w:r>
      <w:r w:rsidRPr="00935B72">
        <w:rPr>
          <w:rFonts w:ascii="Times New Roman" w:hAnsi="Times New Roman" w:hint="eastAsia"/>
          <w:sz w:val="18"/>
          <w:szCs w:val="18"/>
        </w:rPr>
        <w:t>aseline</w:t>
      </w:r>
      <w:r w:rsidRPr="00935B72">
        <w:rPr>
          <w:rFonts w:ascii="Times New Roman" w:hAnsi="Times New Roman"/>
          <w:sz w:val="18"/>
          <w:szCs w:val="18"/>
        </w:rPr>
        <w:t xml:space="preserve"> </w:t>
      </w:r>
      <w:r w:rsidRPr="00935B72">
        <w:rPr>
          <w:rFonts w:ascii="Times New Roman" w:hAnsi="Times New Roman" w:hint="eastAsia"/>
          <w:sz w:val="18"/>
          <w:szCs w:val="18"/>
        </w:rPr>
        <w:t>characteristics</w:t>
      </w:r>
      <w:r w:rsidRPr="00935B72">
        <w:rPr>
          <w:rFonts w:ascii="Times New Roman" w:hAnsi="Times New Roman"/>
          <w:sz w:val="18"/>
          <w:szCs w:val="18"/>
        </w:rPr>
        <w:t xml:space="preserve"> </w:t>
      </w:r>
      <w:r w:rsidRPr="00935B72">
        <w:rPr>
          <w:rFonts w:ascii="Times New Roman" w:hAnsi="Times New Roman" w:hint="eastAsia"/>
          <w:sz w:val="18"/>
          <w:szCs w:val="18"/>
        </w:rPr>
        <w:t>of</w:t>
      </w:r>
      <w:r w:rsidRPr="00935B72">
        <w:rPr>
          <w:rFonts w:ascii="Times New Roman" w:hAnsi="Times New Roman"/>
          <w:sz w:val="18"/>
          <w:szCs w:val="18"/>
        </w:rPr>
        <w:t xml:space="preserve"> </w:t>
      </w:r>
      <w:r w:rsidRPr="00935B72">
        <w:rPr>
          <w:rFonts w:ascii="Times New Roman" w:hAnsi="Times New Roman" w:hint="eastAsia"/>
          <w:sz w:val="18"/>
          <w:szCs w:val="18"/>
        </w:rPr>
        <w:t>participants</w:t>
      </w:r>
      <w:r w:rsidRPr="00935B72">
        <w:rPr>
          <w:rFonts w:ascii="Times New Roman" w:hAnsi="Times New Roman"/>
          <w:sz w:val="18"/>
          <w:szCs w:val="18"/>
        </w:rPr>
        <w:t xml:space="preserve"> </w:t>
      </w:r>
      <w:r w:rsidRPr="00935B72">
        <w:rPr>
          <w:rFonts w:ascii="Times New Roman" w:hAnsi="Times New Roman" w:hint="eastAsia"/>
          <w:sz w:val="18"/>
          <w:szCs w:val="18"/>
        </w:rPr>
        <w:t>stratified</w:t>
      </w:r>
      <w:r w:rsidRPr="00935B72">
        <w:rPr>
          <w:rFonts w:ascii="Times New Roman" w:hAnsi="Times New Roman"/>
          <w:sz w:val="18"/>
          <w:szCs w:val="18"/>
        </w:rPr>
        <w:t xml:space="preserve"> </w:t>
      </w:r>
      <w:r w:rsidRPr="00935B72">
        <w:rPr>
          <w:rFonts w:ascii="Times New Roman" w:hAnsi="Times New Roman" w:hint="eastAsia"/>
          <w:sz w:val="18"/>
          <w:szCs w:val="18"/>
        </w:rPr>
        <w:t>by</w:t>
      </w:r>
      <w:r w:rsidRPr="00935B72">
        <w:rPr>
          <w:rFonts w:ascii="Times New Roman" w:hAnsi="Times New Roman"/>
          <w:sz w:val="18"/>
          <w:szCs w:val="18"/>
        </w:rPr>
        <w:t xml:space="preserve"> </w:t>
      </w:r>
      <w:r w:rsidRPr="00935B72">
        <w:rPr>
          <w:rFonts w:ascii="Times New Roman" w:hAnsi="Times New Roman" w:hint="eastAsia"/>
          <w:sz w:val="18"/>
          <w:szCs w:val="18"/>
        </w:rPr>
        <w:t>outcome</w:t>
      </w:r>
      <w:r w:rsidRPr="00935B72">
        <w:rPr>
          <w:rFonts w:ascii="Times New Roman" w:hAnsi="Times New Roman"/>
          <w:sz w:val="18"/>
          <w:szCs w:val="18"/>
        </w:rPr>
        <w:t xml:space="preserve"> </w:t>
      </w:r>
      <w:r w:rsidRPr="00935B72">
        <w:rPr>
          <w:rFonts w:ascii="Times New Roman" w:hAnsi="Times New Roman" w:hint="eastAsia"/>
          <w:sz w:val="18"/>
          <w:szCs w:val="18"/>
        </w:rPr>
        <w:t>of hypertension</w:t>
      </w:r>
      <w:r w:rsidRPr="00935B72">
        <w:rPr>
          <w:rFonts w:ascii="Times New Roman" w:hAnsi="Times New Roman"/>
          <w:sz w:val="18"/>
          <w:szCs w:val="18"/>
        </w:rPr>
        <w:t>.</w:t>
      </w:r>
    </w:p>
    <w:tbl>
      <w:tblPr>
        <w:tblW w:w="8107" w:type="dxa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851"/>
      </w:tblGrid>
      <w:tr w:rsidR="00352EA8" w:rsidRPr="00DA2C8C" w14:paraId="083F7D5E" w14:textId="77777777" w:rsidTr="002772E9">
        <w:trPr>
          <w:trHeight w:val="283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7D728" w14:textId="77777777" w:rsidR="00352EA8" w:rsidRPr="00540C40" w:rsidRDefault="00352EA8" w:rsidP="002772E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40C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5E5BB" w14:textId="77777777" w:rsidR="00352EA8" w:rsidRPr="00540C40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40C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4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B2CB9" w14:textId="77777777" w:rsidR="00352EA8" w:rsidRPr="00540C40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40C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 of hypertension</w:t>
            </w:r>
          </w:p>
        </w:tc>
      </w:tr>
      <w:tr w:rsidR="00352EA8" w:rsidRPr="00DA2C8C" w14:paraId="085C9BF8" w14:textId="77777777" w:rsidTr="002772E9">
        <w:trPr>
          <w:trHeight w:val="283"/>
        </w:trPr>
        <w:tc>
          <w:tcPr>
            <w:tcW w:w="1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92F8E" w14:textId="77777777" w:rsidR="00352EA8" w:rsidRPr="00540C40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21B1A" w14:textId="77777777" w:rsidR="00352EA8" w:rsidRPr="00540C40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676FC" w14:textId="77777777" w:rsidR="00352EA8" w:rsidRPr="00540C40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40C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F6069" w14:textId="77777777" w:rsidR="00352EA8" w:rsidRPr="00540C40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40C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28532" w14:textId="77777777" w:rsidR="00352EA8" w:rsidRPr="00540C40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40C4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540C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</w:tr>
      <w:tr w:rsidR="00352EA8" w:rsidRPr="00DA2C8C" w14:paraId="142A7233" w14:textId="77777777" w:rsidTr="002772E9">
        <w:trPr>
          <w:trHeight w:val="283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3389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02AE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8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CD56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5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74D75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36D07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531EFDC8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BB09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, kg/m²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1E10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2 [20.0, 22.5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24D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1 [19.9, 22.3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AAC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5 [20.2, 22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DB32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2617D935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ABBCB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,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484B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0 [27.0, 47.0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2E26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0 [25.0, 43.0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C5DE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.0 [34.0, 53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D7DB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2BF518DE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8843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738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60 (47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6E7D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48 (45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37BAA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2 (5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C02D2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68D4F1ED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7C9AC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BP, mmH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C13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.0 [103.0, 120.0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082CA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.0 [101.0, 120.0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613E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.0 [108.0, 12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438B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48187DF0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0769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BP, mmH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19B8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0 [69.0, 80.0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E61C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.0 [68.0, 79.0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5F58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0 [70.0, 8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73DC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57EEFC32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430CF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6020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 [0.8, 0.9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66E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 [0.8, 0.9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2CAA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 [0.8, 0.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6EEB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0070AFB5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E74E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moking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4658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81D9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4409D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FBE9F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3D0A8372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7357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C079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36 (68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CEAD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36 (70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B24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0 (6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B870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182F01E3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6F53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v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8A4DC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 (1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9605F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 (1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2C4D2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 (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A1DA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7E950AD0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2533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ren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F728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24 (30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1AD5F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4 (28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E84E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0 (3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ED86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376889C5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C54C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inking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D8A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8D1DD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7CD4D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B76C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4C5F69D7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A14BF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B67C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15 (65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7762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60 (68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B741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55 (6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0B7D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279D31EC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3620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v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236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 (1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BB540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1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571B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 (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6E24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4C051D04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F237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ren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0CC2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55 (32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5415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4 (31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568CB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1 (3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2124E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4EF47311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04C1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ban residence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E6C4F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15 (32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C07C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2 (35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07DA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3 (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EF83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655903AF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4465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F9BC8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7E6E6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FBF1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3479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352EA8" w:rsidRPr="00DA2C8C" w14:paraId="682BECE4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F48D6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01AC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32 (35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0BB5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9 (34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111FF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3 (3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C253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70C8C311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BDF16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3D49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51 (64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01BE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79 (65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5C94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2 (6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F74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5E1A5517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05B6F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9FB1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387E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28E5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9AFA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0EB0C3A8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3F54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litera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D498B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4 (19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0CAD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7 (13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FEA5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7 (3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E9D1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475B505B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B782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ary schoo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C7E7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4 (19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B9BF2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9 (18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612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5 (2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6DD4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123264F5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69418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 schoo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18D1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19 (48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B0F6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61 (52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BF90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8 (3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A3E6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70B6610C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B989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school or abo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8EE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6 (12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9DAA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1 (15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5E9F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 (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2C7C3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566F0C80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0811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upation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2DA6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3F8FE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4113F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68A29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6C5BA12D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F80E2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rm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5E02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02 (39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3289A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0 (34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666C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2 (5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2C35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1B012B70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336D5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ork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B4A0B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57 (32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45878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00 (36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D095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7 (2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A790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286B329D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1F4A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employ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904D0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07 (23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A2D6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4 (23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5CE92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3 (2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A75C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71CA23DE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81BC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D4D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7 (4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8016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4 (4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5B93C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 (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2C8E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2EA8" w:rsidRPr="00DA2C8C" w14:paraId="51656FA7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E538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etary intake, g/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C9301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3200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236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4A55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52EA8" w:rsidRPr="00DA2C8C" w14:paraId="3B9A7F9A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2C2A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209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9.1 [1825.7, 2709.9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6EA9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03.8 [1773.4, 2649.1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8194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55.0 [1940.4, 2825.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E37AB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0E43CA13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E00AD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BC7F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9 [41.1, 85.9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3132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3 [41.8, 87.4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43BEE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8 [40.0, 82.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C018A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01C23D1E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C048E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bohydra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AAA1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.0 [251.0, 429.8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C3AB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5.2 [240.2, 413.3]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6784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6.7 [286.0, 461.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F81D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33459E88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AF4D71" w14:textId="77777777" w:rsidR="00352EA8" w:rsidRPr="00DA2C8C" w:rsidRDefault="00352EA8" w:rsidP="002772E9">
            <w:pPr>
              <w:widowControl/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ein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3A9B9B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.1 [54.1, 83.3]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705297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5 [53.6, 82.7]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1D370F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6 [55.4, 84.8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D609DF" w14:textId="77777777" w:rsidR="00352EA8" w:rsidRPr="00BA4996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A49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52EA8" w:rsidRPr="00DA2C8C" w14:paraId="363FC92A" w14:textId="77777777" w:rsidTr="002772E9">
        <w:trPr>
          <w:trHeight w:val="283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F9E2D" w14:textId="77777777" w:rsidR="00352EA8" w:rsidRPr="00DA2C8C" w:rsidRDefault="00352EA8" w:rsidP="002772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betes mellitus, n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3E4DC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 (1.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FB4D3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 (0.9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8C185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 (1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4CE02" w14:textId="77777777" w:rsidR="00352EA8" w:rsidRPr="00DA2C8C" w:rsidRDefault="00352EA8" w:rsidP="002772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A2C8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</w:tbl>
    <w:p w14:paraId="7FAAD0DD" w14:textId="77777777" w:rsidR="00DA2C8C" w:rsidRPr="00627B0F" w:rsidRDefault="00DA2C8C" w:rsidP="00DA2C8C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627B0F">
        <w:rPr>
          <w:rFonts w:ascii="Times New Roman" w:hAnsi="Times New Roman" w:cs="Times New Roman"/>
          <w:bCs/>
          <w:sz w:val="18"/>
          <w:szCs w:val="18"/>
        </w:rPr>
        <w:t>Results are expressed as median [interquartile range] or number (percentage).</w:t>
      </w:r>
    </w:p>
    <w:p w14:paraId="571BA5CB" w14:textId="77777777" w:rsidR="00DA2C8C" w:rsidRDefault="00DA2C8C" w:rsidP="00DA2C8C">
      <w:pPr>
        <w:widowControl/>
        <w:jc w:val="left"/>
        <w:rPr>
          <w:rFonts w:ascii="Times New Roman" w:hAnsi="Times New Roman" w:cs="Times New Roman"/>
          <w:b/>
          <w:sz w:val="18"/>
          <w:szCs w:val="18"/>
          <w:vertAlign w:val="superscript"/>
        </w:rPr>
      </w:pPr>
      <w:r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 w:hint="eastAsia"/>
          <w:bCs/>
          <w:sz w:val="18"/>
          <w:szCs w:val="18"/>
        </w:rPr>
        <w:t>R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>egion was divided into north (</w:t>
      </w:r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Heilongjiang, Liaoning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Shandong,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 xml:space="preserve"> and</w:t>
      </w:r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 Henan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>), and south (</w:t>
      </w:r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Jiangsu,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Hubei,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 xml:space="preserve"> Hunan</w:t>
      </w:r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,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Guizhou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 xml:space="preserve">, and </w:t>
      </w:r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Guangxi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>) based on the</w:t>
      </w:r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 </w:t>
      </w:r>
      <w:proofErr w:type="spellStart"/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Qinling</w:t>
      </w:r>
      <w:proofErr w:type="spellEnd"/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 Mountains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>-</w:t>
      </w:r>
      <w:proofErr w:type="spellStart"/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>Huaihe</w:t>
      </w:r>
      <w:proofErr w:type="spellEnd"/>
      <w:r>
        <w:rPr>
          <w:rFonts w:ascii="Times New Roman" w:eastAsia="HelveticaNeue-Condensed" w:hAnsi="Times New Roman" w:cs="Times New Roman"/>
          <w:color w:val="231F20"/>
          <w:kern w:val="0"/>
          <w:sz w:val="18"/>
          <w:szCs w:val="18"/>
          <w:lang w:bidi="ar"/>
        </w:rPr>
        <w:t xml:space="preserve"> Rive</w:t>
      </w:r>
      <w:r>
        <w:rPr>
          <w:rFonts w:ascii="Times New Roman" w:eastAsia="HelveticaNeue-Condensed" w:hAnsi="Times New Roman" w:cs="Times New Roman" w:hint="eastAsia"/>
          <w:color w:val="231F20"/>
          <w:kern w:val="0"/>
          <w:sz w:val="18"/>
          <w:szCs w:val="18"/>
          <w:lang w:bidi="ar"/>
        </w:rPr>
        <w:t>r Line.</w:t>
      </w:r>
    </w:p>
    <w:p w14:paraId="3D14E5EF" w14:textId="77777777" w:rsidR="00337F78" w:rsidRDefault="00DA2C8C">
      <w:pPr>
        <w:rPr>
          <w:rFonts w:ascii="Times New Roman" w:hAnsi="Times New Roman" w:cs="Times New Roman"/>
          <w:sz w:val="18"/>
          <w:szCs w:val="18"/>
        </w:rPr>
        <w:sectPr w:rsidR="00337F78" w:rsidSect="005670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540C40">
        <w:rPr>
          <w:rFonts w:ascii="Times New Roman" w:hAnsi="Times New Roman" w:cs="Times New Roman" w:hint="eastAsia"/>
          <w:sz w:val="18"/>
          <w:szCs w:val="18"/>
        </w:rPr>
        <w:t xml:space="preserve">n, number; </w:t>
      </w:r>
      <w:r>
        <w:rPr>
          <w:rFonts w:ascii="Times New Roman" w:hAnsi="Times New Roman" w:cs="Times New Roman"/>
          <w:sz w:val="18"/>
          <w:szCs w:val="18"/>
        </w:rPr>
        <w:t>BMI, body mass index; SBP, systolic blood pressure; DBP, diastolic blood pressure;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HR, waist</w:t>
      </w:r>
      <w:r w:rsidR="00CD3CCC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to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hip ratio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11A4527" w14:textId="377751C3" w:rsidR="006D7B02" w:rsidRDefault="006D7B02" w:rsidP="006D7B02">
      <w:pPr>
        <w:widowControl/>
        <w:jc w:val="left"/>
        <w:rPr>
          <w:rFonts w:hint="eastAsia"/>
        </w:rPr>
      </w:pPr>
      <w:r w:rsidRPr="00935B72">
        <w:rPr>
          <w:rFonts w:ascii="Times New Roman" w:hAnsi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</w:rPr>
        <w:t>S2</w:t>
      </w:r>
      <w:r w:rsidRPr="00935B72">
        <w:rPr>
          <w:rFonts w:ascii="Times New Roman" w:hAnsi="Times New Roman" w:hint="eastAsia"/>
          <w:b/>
          <w:bCs/>
          <w:sz w:val="18"/>
          <w:szCs w:val="18"/>
        </w:rPr>
        <w:t>.</w:t>
      </w:r>
      <w:r w:rsidRPr="00935B72">
        <w:rPr>
          <w:rFonts w:ascii="Times New Roman" w:hAnsi="Times New Roman"/>
          <w:b/>
          <w:sz w:val="18"/>
          <w:szCs w:val="18"/>
        </w:rPr>
        <w:t xml:space="preserve"> </w:t>
      </w:r>
      <w:bookmarkStart w:id="2" w:name="_Hlk201088553"/>
      <w:bookmarkStart w:id="3" w:name="_Hlk201089611"/>
      <w:r>
        <w:rPr>
          <w:rFonts w:ascii="Times New Roman" w:hAnsi="Times New Roman" w:hint="eastAsia"/>
          <w:sz w:val="18"/>
          <w:szCs w:val="18"/>
        </w:rPr>
        <w:t>T</w:t>
      </w:r>
      <w:r w:rsidRPr="002C70D3">
        <w:rPr>
          <w:rFonts w:ascii="Times New Roman" w:hAnsi="Times New Roman"/>
          <w:sz w:val="18"/>
          <w:szCs w:val="18"/>
        </w:rPr>
        <w:t>he association between BMI</w:t>
      </w:r>
      <w:r w:rsidRPr="002C70D3">
        <w:rPr>
          <w:rFonts w:ascii="Times New Roman" w:hAnsi="Times New Roman" w:hint="eastAsia"/>
          <w:sz w:val="18"/>
          <w:szCs w:val="18"/>
        </w:rPr>
        <w:t xml:space="preserve"> trajectories</w:t>
      </w:r>
      <w:r w:rsidRPr="002C70D3">
        <w:rPr>
          <w:rFonts w:ascii="Times New Roman" w:hAnsi="Times New Roman"/>
          <w:sz w:val="18"/>
          <w:szCs w:val="18"/>
        </w:rPr>
        <w:t xml:space="preserve"> and new-onset hypertension</w:t>
      </w:r>
      <w:r>
        <w:rPr>
          <w:rFonts w:ascii="Times New Roman" w:hAnsi="Times New Roman" w:hint="eastAsia"/>
          <w:sz w:val="18"/>
          <w:szCs w:val="18"/>
        </w:rPr>
        <w:t xml:space="preserve"> in participants aged </w:t>
      </w:r>
      <w:r>
        <w:rPr>
          <w:rFonts w:ascii="Times New Roman" w:hAnsi="Times New Roman" w:cs="Times New Roman"/>
          <w:sz w:val="18"/>
          <w:szCs w:val="18"/>
        </w:rPr>
        <w:t>≥</w:t>
      </w:r>
      <w:r>
        <w:rPr>
          <w:rFonts w:ascii="Times New Roman" w:hAnsi="Times New Roman" w:hint="eastAsia"/>
          <w:sz w:val="18"/>
          <w:szCs w:val="18"/>
        </w:rPr>
        <w:t>18 years</w:t>
      </w:r>
      <w:r w:rsidRPr="002C70D3">
        <w:rPr>
          <w:rFonts w:ascii="Times New Roman" w:hAnsi="Times New Roman"/>
          <w:sz w:val="18"/>
          <w:szCs w:val="18"/>
        </w:rPr>
        <w:t>.</w:t>
      </w:r>
      <w:bookmarkEnd w:id="2"/>
    </w:p>
    <w:tbl>
      <w:tblPr>
        <w:tblW w:w="10714" w:type="dxa"/>
        <w:tblInd w:w="-1198" w:type="dxa"/>
        <w:tblLook w:val="04A0" w:firstRow="1" w:lastRow="0" w:firstColumn="1" w:lastColumn="0" w:noHBand="0" w:noVBand="1"/>
      </w:tblPr>
      <w:tblGrid>
        <w:gridCol w:w="1644"/>
        <w:gridCol w:w="850"/>
        <w:gridCol w:w="1417"/>
        <w:gridCol w:w="1416"/>
        <w:gridCol w:w="851"/>
        <w:gridCol w:w="1417"/>
        <w:gridCol w:w="851"/>
        <w:gridCol w:w="1417"/>
        <w:gridCol w:w="851"/>
      </w:tblGrid>
      <w:tr w:rsidR="006D7B02" w:rsidRPr="005B646E" w14:paraId="38F39A85" w14:textId="77777777" w:rsidTr="002936F5">
        <w:trPr>
          <w:trHeight w:val="454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1F68A9" w14:textId="77777777" w:rsidR="006D7B02" w:rsidRPr="001A27AB" w:rsidRDefault="006D7B02" w:rsidP="00293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bookmarkStart w:id="4" w:name="_Hlk201088580"/>
            <w:bookmarkEnd w:id="3"/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 xml:space="preserve">BMI 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trajectori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FEDDB4" w14:textId="77777777" w:rsidR="006D7B02" w:rsidRPr="001A27AB" w:rsidRDefault="006D7B02" w:rsidP="002936F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 xml:space="preserve">Tot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patien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B8C46B6" w14:textId="77777777" w:rsidR="006D7B02" w:rsidRPr="001A27AB" w:rsidRDefault="006D7B02" w:rsidP="002936F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N</w:t>
            </w: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o</w:t>
            </w: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. of E</w:t>
            </w: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vents</w:t>
            </w:r>
          </w:p>
          <w:p w14:paraId="4F81ABED" w14:textId="77777777" w:rsidR="006D7B02" w:rsidRPr="001A27AB" w:rsidRDefault="006D7B02" w:rsidP="002936F5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 xml:space="preserve">(incident </w:t>
            </w:r>
            <w:proofErr w:type="spellStart"/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rate</w:t>
            </w: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  <w:vertAlign w:val="superscript"/>
              </w:rPr>
              <w:t>a</w:t>
            </w:r>
            <w:proofErr w:type="spellEnd"/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AD8E05" w14:textId="77777777" w:rsidR="006D7B02" w:rsidRPr="001A27AB" w:rsidRDefault="006D7B02" w:rsidP="0029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Crude mode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2E375F" w14:textId="77777777" w:rsidR="006D7B02" w:rsidRPr="001A27AB" w:rsidRDefault="006D7B02" w:rsidP="0029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2D0F2462" w14:textId="77777777" w:rsidR="006D7B02" w:rsidRPr="001A27AB" w:rsidRDefault="006D7B02" w:rsidP="0029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Model 2</w:t>
            </w:r>
          </w:p>
        </w:tc>
      </w:tr>
      <w:tr w:rsidR="006D7B02" w:rsidRPr="005B646E" w14:paraId="5665EBCA" w14:textId="77777777" w:rsidTr="002936F5">
        <w:trPr>
          <w:trHeight w:val="454"/>
        </w:trPr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BAEC3" w14:textId="77777777" w:rsidR="006D7B02" w:rsidRPr="001A27AB" w:rsidRDefault="006D7B02" w:rsidP="00293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EC75DC" w14:textId="77777777" w:rsidR="006D7B02" w:rsidRPr="001A27AB" w:rsidRDefault="006D7B02" w:rsidP="002936F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725F0C" w14:textId="77777777" w:rsidR="006D7B02" w:rsidRPr="001A27AB" w:rsidRDefault="006D7B02" w:rsidP="002936F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B53F4E" w14:textId="77777777" w:rsidR="006D7B02" w:rsidRPr="001A27AB" w:rsidRDefault="006D7B02" w:rsidP="0029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4A550D" w14:textId="77777777" w:rsidR="006D7B02" w:rsidRPr="001A27AB" w:rsidRDefault="006D7B02" w:rsidP="0029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 xml:space="preserve">P </w:t>
            </w: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AD92AA" w14:textId="77777777" w:rsidR="006D7B02" w:rsidRPr="001A27AB" w:rsidRDefault="006D7B02" w:rsidP="0029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E04D6A" w14:textId="77777777" w:rsidR="006D7B02" w:rsidRPr="001A27AB" w:rsidRDefault="006D7B02" w:rsidP="0029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P</w:t>
            </w: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 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6A431" w14:textId="77777777" w:rsidR="006D7B02" w:rsidRPr="001A27AB" w:rsidRDefault="006D7B02" w:rsidP="0029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5A69F" w14:textId="77777777" w:rsidR="006D7B02" w:rsidRPr="001A27AB" w:rsidRDefault="006D7B02" w:rsidP="0029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P</w:t>
            </w: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 value</w:t>
            </w:r>
          </w:p>
        </w:tc>
      </w:tr>
      <w:tr w:rsidR="006D7B02" w:rsidRPr="005B646E" w14:paraId="279610DC" w14:textId="77777777" w:rsidTr="002936F5">
        <w:trPr>
          <w:trHeight w:val="567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138FE8" w14:textId="77777777" w:rsidR="006D7B02" w:rsidRPr="005B646E" w:rsidRDefault="006D7B02" w:rsidP="002936F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Stabl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C8483DC" w14:textId="189565AA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,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0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C35AD4" w14:textId="40A2A517" w:rsidR="006D7B02" w:rsidRPr="005B646E" w:rsidRDefault="00693F1D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58</w:t>
            </w:r>
            <w:r w:rsid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(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0.34</w:t>
            </w:r>
            <w:r w:rsid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6B802A90" w14:textId="7777777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EEDD551" w14:textId="7777777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1D59C4" w14:textId="7777777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09B023" w14:textId="7777777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B6F2F9" w14:textId="7777777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942682" w14:textId="7777777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</w:p>
        </w:tc>
      </w:tr>
      <w:tr w:rsidR="006D7B02" w:rsidRPr="005B646E" w14:paraId="4E249D14" w14:textId="77777777" w:rsidTr="002936F5">
        <w:trPr>
          <w:trHeight w:val="567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119446" w14:textId="77777777" w:rsidR="006D7B02" w:rsidRPr="005B646E" w:rsidRDefault="006D7B02" w:rsidP="002936F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Increas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4721ECB" w14:textId="3669DD56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,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4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1411A8" w14:textId="4A492026" w:rsidR="006D7B02" w:rsidRPr="005B646E" w:rsidRDefault="00693F1D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504</w:t>
            </w:r>
            <w:r w:rsid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(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.68</w:t>
            </w:r>
            <w:r w:rsid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11F657EA" w14:textId="24DF6C1D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2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[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0.98</w:t>
            </w:r>
            <w:r w:rsidR="000D455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9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297657B" w14:textId="32D0385B" w:rsidR="006D7B02" w:rsidRPr="006D7B02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1CDF5F" w14:textId="2B373B38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7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[1.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</w:t>
            </w:r>
            <w:r w:rsidR="000D455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5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B2287C" w14:textId="62DDC43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0.0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C80952" w14:textId="032E7C86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5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[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00</w:t>
            </w:r>
            <w:r w:rsidR="000D455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3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1A5466" w14:textId="4EF38638" w:rsidR="006D7B02" w:rsidRPr="005D2565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  <w:r w:rsidRPr="005D2565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0.0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46</w:t>
            </w:r>
          </w:p>
        </w:tc>
      </w:tr>
      <w:tr w:rsidR="006D7B02" w:rsidRPr="005B646E" w14:paraId="05E7EBCF" w14:textId="77777777" w:rsidTr="002936F5">
        <w:trPr>
          <w:trHeight w:val="567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AE1CD" w14:textId="77777777" w:rsidR="006D7B02" w:rsidRPr="005B646E" w:rsidRDefault="006D7B02" w:rsidP="002936F5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Fluctuat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577FF" w14:textId="0726F00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9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F95BAA" w14:textId="501B64FB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2</w:t>
            </w:r>
            <w:r w:rsidR="00693F1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9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(3</w:t>
            </w:r>
            <w:r w:rsidR="00693F1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.7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E3D10" w14:textId="1D060606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1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[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0.96</w:t>
            </w:r>
            <w:r w:rsidR="000D455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9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93A0D" w14:textId="34AA0B63" w:rsidR="006D7B02" w:rsidRPr="006D7B02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0.1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4B0C8" w14:textId="52AC789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6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[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08</w:t>
            </w:r>
            <w:r w:rsidR="000D455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47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2EBB00" w14:textId="2DC412E7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0.00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C8E0BD" w14:textId="2B4356DA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[1.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5</w:t>
            </w:r>
            <w:r w:rsidR="000D455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43</w:t>
            </w:r>
            <w:r w:rsidRPr="00F229E7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2A887" w14:textId="20C0EE86" w:rsidR="006D7B02" w:rsidRPr="005B646E" w:rsidRDefault="006D7B02" w:rsidP="002936F5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0.0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10</w:t>
            </w:r>
          </w:p>
        </w:tc>
      </w:tr>
    </w:tbl>
    <w:bookmarkEnd w:id="4"/>
    <w:p w14:paraId="15C7FFC8" w14:textId="27EF9D78" w:rsidR="00693F1D" w:rsidRPr="00C861F7" w:rsidRDefault="00693F1D" w:rsidP="00693F1D">
      <w:pPr>
        <w:rPr>
          <w:rFonts w:ascii="Times New Roman" w:hAnsi="Times New Roman"/>
          <w:sz w:val="18"/>
          <w:szCs w:val="18"/>
        </w:rPr>
      </w:pPr>
      <w:r w:rsidRPr="00C861F7">
        <w:rPr>
          <w:rFonts w:ascii="Times New Roman" w:hAnsi="Times New Roman"/>
          <w:b/>
          <w:sz w:val="18"/>
          <w:szCs w:val="18"/>
        </w:rPr>
        <w:t>Abbreviations</w:t>
      </w:r>
      <w:r w:rsidRPr="00C861F7">
        <w:rPr>
          <w:rFonts w:ascii="Times New Roman" w:hAnsi="Times New Roman"/>
          <w:sz w:val="18"/>
          <w:szCs w:val="18"/>
        </w:rPr>
        <w:t>: BMI, body mass index</w:t>
      </w:r>
      <w:r w:rsidRPr="00C861F7">
        <w:rPr>
          <w:rFonts w:ascii="Times New Roman" w:hAnsi="Times New Roman" w:hint="eastAsia"/>
          <w:sz w:val="18"/>
          <w:szCs w:val="18"/>
        </w:rPr>
        <w:t xml:space="preserve">; </w:t>
      </w:r>
      <w:r w:rsidRPr="00C861F7">
        <w:rPr>
          <w:rFonts w:ascii="Times New Roman" w:hAnsi="Times New Roman"/>
          <w:sz w:val="18"/>
          <w:szCs w:val="18"/>
        </w:rPr>
        <w:t xml:space="preserve">HR, hazard ratio; CI, confidence interval; </w:t>
      </w:r>
      <w:r w:rsidRPr="00C861F7">
        <w:rPr>
          <w:rFonts w:ascii="Times New Roman" w:hAnsi="Times New Roman" w:hint="eastAsia"/>
          <w:sz w:val="18"/>
          <w:szCs w:val="18"/>
        </w:rPr>
        <w:t xml:space="preserve">WHR, waist </w:t>
      </w:r>
      <w:r>
        <w:rPr>
          <w:rFonts w:ascii="Times New Roman" w:hAnsi="Times New Roman" w:hint="eastAsia"/>
          <w:sz w:val="18"/>
          <w:szCs w:val="18"/>
        </w:rPr>
        <w:t xml:space="preserve">to </w:t>
      </w:r>
      <w:r w:rsidRPr="00C861F7">
        <w:rPr>
          <w:rFonts w:ascii="Times New Roman" w:hAnsi="Times New Roman" w:hint="eastAsia"/>
          <w:sz w:val="18"/>
          <w:szCs w:val="18"/>
        </w:rPr>
        <w:t>hip ratio; SBP, systolic blood pressure; DBP, diastolic blood pressure</w:t>
      </w:r>
      <w:r>
        <w:rPr>
          <w:rFonts w:ascii="Times New Roman" w:hAnsi="Times New Roman" w:hint="eastAsia"/>
          <w:sz w:val="18"/>
          <w:szCs w:val="18"/>
        </w:rPr>
        <w:t>.</w:t>
      </w:r>
    </w:p>
    <w:p w14:paraId="34AC4CA9" w14:textId="77777777" w:rsidR="00693F1D" w:rsidRPr="00C861F7" w:rsidRDefault="00693F1D" w:rsidP="00693F1D">
      <w:pPr>
        <w:rPr>
          <w:rFonts w:ascii="Times New Roman" w:hAnsi="Times New Roman"/>
          <w:sz w:val="18"/>
          <w:szCs w:val="18"/>
        </w:rPr>
      </w:pPr>
      <w:proofErr w:type="spellStart"/>
      <w:r w:rsidRPr="00C861F7">
        <w:rPr>
          <w:rFonts w:ascii="Times New Roman" w:hAnsi="Times New Roman" w:hint="eastAsia"/>
          <w:sz w:val="18"/>
          <w:szCs w:val="18"/>
          <w:vertAlign w:val="superscript"/>
        </w:rPr>
        <w:t>a</w:t>
      </w:r>
      <w:r w:rsidRPr="00C861F7">
        <w:rPr>
          <w:rFonts w:ascii="Times New Roman" w:hAnsi="Times New Roman" w:hint="eastAsia"/>
          <w:sz w:val="18"/>
          <w:szCs w:val="18"/>
        </w:rPr>
        <w:t>Incident</w:t>
      </w:r>
      <w:proofErr w:type="spellEnd"/>
      <w:r w:rsidRPr="00C861F7">
        <w:rPr>
          <w:rFonts w:ascii="Times New Roman" w:hAnsi="Times New Roman" w:hint="eastAsia"/>
          <w:sz w:val="18"/>
          <w:szCs w:val="18"/>
        </w:rPr>
        <w:t xml:space="preserve"> rate was presented as per 1000 person-years of follow-up.</w:t>
      </w:r>
    </w:p>
    <w:p w14:paraId="5105C14A" w14:textId="77777777" w:rsidR="00693F1D" w:rsidRPr="00C861F7" w:rsidRDefault="00693F1D" w:rsidP="00693F1D">
      <w:pPr>
        <w:rPr>
          <w:rFonts w:ascii="Times New Roman" w:hAnsi="Times New Roman"/>
          <w:sz w:val="18"/>
          <w:szCs w:val="18"/>
        </w:rPr>
      </w:pPr>
      <w:r w:rsidRPr="00C861F7">
        <w:rPr>
          <w:rFonts w:ascii="Times New Roman" w:hAnsi="Times New Roman"/>
          <w:b/>
          <w:sz w:val="18"/>
          <w:szCs w:val="18"/>
        </w:rPr>
        <w:t>Model</w:t>
      </w:r>
      <w:r>
        <w:rPr>
          <w:rFonts w:ascii="Times New Roman" w:hAnsi="Times New Roman" w:hint="eastAsia"/>
          <w:b/>
          <w:sz w:val="18"/>
          <w:szCs w:val="18"/>
        </w:rPr>
        <w:t xml:space="preserve"> </w:t>
      </w:r>
      <w:r w:rsidRPr="00C861F7">
        <w:rPr>
          <w:rFonts w:ascii="Times New Roman" w:hAnsi="Times New Roman"/>
          <w:b/>
          <w:sz w:val="18"/>
          <w:szCs w:val="18"/>
        </w:rPr>
        <w:t>1</w:t>
      </w:r>
      <w:r w:rsidRPr="00C861F7">
        <w:rPr>
          <w:rFonts w:ascii="Times New Roman" w:hAnsi="Times New Roman"/>
          <w:sz w:val="18"/>
          <w:szCs w:val="18"/>
        </w:rPr>
        <w:t>: adjusted for sex, age,</w:t>
      </w:r>
      <w:r w:rsidRPr="00C861F7">
        <w:rPr>
          <w:rFonts w:ascii="Times New Roman" w:hAnsi="Times New Roman" w:hint="eastAsia"/>
          <w:sz w:val="18"/>
          <w:szCs w:val="18"/>
        </w:rPr>
        <w:t xml:space="preserve"> WHR, SBP, DBP, smoking, and drinking.</w:t>
      </w:r>
    </w:p>
    <w:p w14:paraId="42FE8CA7" w14:textId="77777777" w:rsidR="00693F1D" w:rsidRDefault="00693F1D" w:rsidP="00935B72">
      <w:pPr>
        <w:widowControl/>
        <w:jc w:val="left"/>
        <w:rPr>
          <w:rFonts w:ascii="Times New Roman" w:hAnsi="Times New Roman"/>
          <w:sz w:val="18"/>
          <w:szCs w:val="18"/>
        </w:rPr>
        <w:sectPr w:rsidR="00693F1D" w:rsidSect="00337F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861F7">
        <w:rPr>
          <w:rFonts w:ascii="Times New Roman" w:hAnsi="Times New Roman"/>
          <w:b/>
          <w:sz w:val="18"/>
          <w:szCs w:val="18"/>
        </w:rPr>
        <w:t>Model</w:t>
      </w:r>
      <w:r>
        <w:rPr>
          <w:rFonts w:ascii="Times New Roman" w:hAnsi="Times New Roman" w:hint="eastAsia"/>
          <w:b/>
          <w:sz w:val="18"/>
          <w:szCs w:val="18"/>
        </w:rPr>
        <w:t xml:space="preserve"> </w:t>
      </w:r>
      <w:r w:rsidRPr="00C861F7">
        <w:rPr>
          <w:rFonts w:ascii="Times New Roman" w:hAnsi="Times New Roman"/>
          <w:b/>
          <w:sz w:val="18"/>
          <w:szCs w:val="18"/>
        </w:rPr>
        <w:t>2 (Full model)</w:t>
      </w:r>
      <w:r w:rsidRPr="00C861F7">
        <w:rPr>
          <w:rFonts w:ascii="Times New Roman" w:hAnsi="Times New Roman"/>
          <w:sz w:val="18"/>
          <w:szCs w:val="18"/>
        </w:rPr>
        <w:t>: Model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C861F7">
        <w:rPr>
          <w:rFonts w:ascii="Times New Roman" w:hAnsi="Times New Roman"/>
          <w:sz w:val="18"/>
          <w:szCs w:val="18"/>
        </w:rPr>
        <w:t xml:space="preserve">1+further adjusted for </w:t>
      </w:r>
      <w:r w:rsidRPr="00C861F7">
        <w:rPr>
          <w:rFonts w:ascii="Times New Roman" w:hAnsi="Times New Roman" w:hint="eastAsia"/>
          <w:sz w:val="18"/>
          <w:szCs w:val="18"/>
        </w:rPr>
        <w:t xml:space="preserve">region, urban </w:t>
      </w:r>
      <w:r>
        <w:rPr>
          <w:rFonts w:ascii="Times New Roman" w:hAnsi="Times New Roman" w:hint="eastAsia"/>
          <w:sz w:val="18"/>
          <w:szCs w:val="18"/>
        </w:rPr>
        <w:t>residence</w:t>
      </w:r>
      <w:r w:rsidRPr="00C861F7">
        <w:rPr>
          <w:rFonts w:ascii="Times New Roman" w:hAnsi="Times New Roman" w:hint="eastAsia"/>
          <w:sz w:val="18"/>
          <w:szCs w:val="18"/>
        </w:rPr>
        <w:t xml:space="preserve">, education, occupation, dietary intake of fat, protein and carbohydrate, </w:t>
      </w:r>
      <w:r>
        <w:rPr>
          <w:rFonts w:ascii="Times New Roman" w:hAnsi="Times New Roman" w:hint="eastAsia"/>
          <w:sz w:val="18"/>
          <w:szCs w:val="18"/>
        </w:rPr>
        <w:t xml:space="preserve">and </w:t>
      </w:r>
      <w:r w:rsidRPr="00C861F7">
        <w:rPr>
          <w:rFonts w:ascii="Times New Roman" w:hAnsi="Times New Roman" w:hint="eastAsia"/>
          <w:sz w:val="18"/>
          <w:szCs w:val="18"/>
        </w:rPr>
        <w:t>diabetes mellitu</w:t>
      </w:r>
      <w:r>
        <w:rPr>
          <w:rFonts w:ascii="Times New Roman" w:hAnsi="Times New Roman" w:hint="eastAsia"/>
          <w:sz w:val="18"/>
          <w:szCs w:val="18"/>
        </w:rPr>
        <w:t>s.</w:t>
      </w:r>
    </w:p>
    <w:p w14:paraId="141A703C" w14:textId="7FE4683F" w:rsidR="00935B72" w:rsidRPr="00693F1D" w:rsidRDefault="00693F1D" w:rsidP="00693F1D">
      <w:pPr>
        <w:rPr>
          <w:rFonts w:ascii="Times New Roman" w:hAnsi="Times New Roman"/>
          <w:b/>
          <w:sz w:val="18"/>
          <w:szCs w:val="18"/>
        </w:rPr>
      </w:pPr>
      <w:bookmarkStart w:id="5" w:name="_Hlk212928297"/>
      <w:r w:rsidRPr="00935B72">
        <w:rPr>
          <w:rFonts w:ascii="Times New Roman" w:hAnsi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</w:rPr>
        <w:t>S3</w:t>
      </w:r>
      <w:r w:rsidRPr="00935B72">
        <w:rPr>
          <w:rFonts w:ascii="Times New Roman" w:hAnsi="Times New Roman" w:hint="eastAsia"/>
          <w:b/>
          <w:bCs/>
          <w:sz w:val="18"/>
          <w:szCs w:val="18"/>
        </w:rPr>
        <w:t>.</w:t>
      </w:r>
      <w:r w:rsidRPr="00935B72">
        <w:rPr>
          <w:rFonts w:ascii="Times New Roman" w:hAnsi="Times New Roman"/>
          <w:b/>
          <w:sz w:val="18"/>
          <w:szCs w:val="18"/>
        </w:rPr>
        <w:t xml:space="preserve"> </w:t>
      </w:r>
      <w:r w:rsidRPr="00935B72">
        <w:rPr>
          <w:rFonts w:ascii="Times New Roman" w:hAnsi="Times New Roman" w:hint="eastAsia"/>
          <w:sz w:val="18"/>
          <w:szCs w:val="18"/>
        </w:rPr>
        <w:t>Sensitivity analyses</w:t>
      </w:r>
      <w:r w:rsidRPr="00935B72">
        <w:rPr>
          <w:rFonts w:ascii="Times New Roman" w:hAnsi="Times New Roman"/>
          <w:bCs/>
          <w:sz w:val="18"/>
          <w:szCs w:val="18"/>
        </w:rPr>
        <w:t xml:space="preserve"> of the </w:t>
      </w:r>
      <w:r w:rsidRPr="00935B72">
        <w:rPr>
          <w:rFonts w:ascii="Times New Roman" w:hAnsi="Times New Roman" w:hint="eastAsia"/>
          <w:bCs/>
          <w:sz w:val="18"/>
          <w:szCs w:val="18"/>
        </w:rPr>
        <w:t>a</w:t>
      </w:r>
      <w:r w:rsidRPr="00935B72">
        <w:rPr>
          <w:rFonts w:ascii="Times New Roman" w:hAnsi="Times New Roman"/>
          <w:bCs/>
          <w:sz w:val="18"/>
          <w:szCs w:val="18"/>
        </w:rPr>
        <w:t xml:space="preserve">ssociation </w:t>
      </w:r>
      <w:r w:rsidRPr="00935B72">
        <w:rPr>
          <w:rFonts w:ascii="Times New Roman" w:hAnsi="Times New Roman" w:hint="eastAsia"/>
          <w:bCs/>
          <w:sz w:val="18"/>
          <w:szCs w:val="18"/>
        </w:rPr>
        <w:t>b</w:t>
      </w:r>
      <w:r w:rsidRPr="00935B72">
        <w:rPr>
          <w:rFonts w:ascii="Times New Roman" w:hAnsi="Times New Roman"/>
          <w:bCs/>
          <w:sz w:val="18"/>
          <w:szCs w:val="18"/>
        </w:rPr>
        <w:t xml:space="preserve">etween </w:t>
      </w:r>
      <w:r w:rsidRPr="00935B72">
        <w:rPr>
          <w:rFonts w:ascii="Times New Roman" w:hAnsi="Times New Roman" w:hint="eastAsia"/>
          <w:sz w:val="18"/>
          <w:szCs w:val="18"/>
        </w:rPr>
        <w:t>BMI</w:t>
      </w:r>
      <w:r w:rsidRPr="00935B72">
        <w:rPr>
          <w:rFonts w:ascii="Times New Roman" w:hAnsi="Times New Roman"/>
          <w:bCs/>
          <w:sz w:val="18"/>
          <w:szCs w:val="18"/>
        </w:rPr>
        <w:t xml:space="preserve"> and </w:t>
      </w:r>
      <w:r w:rsidRPr="00935B72">
        <w:rPr>
          <w:rFonts w:ascii="Times New Roman" w:hAnsi="Times New Roman" w:hint="eastAsia"/>
          <w:bCs/>
          <w:sz w:val="18"/>
          <w:szCs w:val="18"/>
        </w:rPr>
        <w:t>new-onset hypertension.</w:t>
      </w:r>
    </w:p>
    <w:tbl>
      <w:tblPr>
        <w:tblpPr w:leftFromText="180" w:rightFromText="180" w:horzAnchor="margin" w:tblpXSpec="center" w:tblpY="330"/>
        <w:tblW w:w="10714" w:type="dxa"/>
        <w:tblLook w:val="04A0" w:firstRow="1" w:lastRow="0" w:firstColumn="1" w:lastColumn="0" w:noHBand="0" w:noVBand="1"/>
      </w:tblPr>
      <w:tblGrid>
        <w:gridCol w:w="1644"/>
        <w:gridCol w:w="850"/>
        <w:gridCol w:w="1417"/>
        <w:gridCol w:w="1416"/>
        <w:gridCol w:w="851"/>
        <w:gridCol w:w="1417"/>
        <w:gridCol w:w="851"/>
        <w:gridCol w:w="1417"/>
        <w:gridCol w:w="851"/>
      </w:tblGrid>
      <w:tr w:rsidR="00935B72" w:rsidRPr="006D7B02" w14:paraId="07B7BED7" w14:textId="77777777" w:rsidTr="00DB6317">
        <w:trPr>
          <w:trHeight w:val="283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C93FDFC" w14:textId="77777777" w:rsidR="00935B72" w:rsidRPr="006D7B02" w:rsidRDefault="00935B72" w:rsidP="00DB631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6" w:name="_Hlk170145293"/>
            <w:bookmarkEnd w:id="5"/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BMI (kg/m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839945" w14:textId="37900B65" w:rsidR="00935B72" w:rsidRPr="006D7B02" w:rsidRDefault="00935B72" w:rsidP="00996F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otal </w:t>
            </w:r>
            <w:r w:rsidR="00540C40"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79BB50C" w14:textId="77777777" w:rsidR="00935B72" w:rsidRPr="006D7B02" w:rsidRDefault="00935B72" w:rsidP="00996F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 w:rsidRPr="006D7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of E</w:t>
            </w:r>
            <w:r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ents</w:t>
            </w:r>
          </w:p>
          <w:p w14:paraId="6B7D640D" w14:textId="77777777" w:rsidR="00935B72" w:rsidRPr="006D7B02" w:rsidRDefault="00935B72" w:rsidP="00996FF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(incident </w:t>
            </w:r>
            <w:proofErr w:type="spellStart"/>
            <w:r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ate</w:t>
            </w:r>
            <w:r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6D7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7426A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6FADB8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C3EF1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</w:tr>
      <w:tr w:rsidR="00935B72" w:rsidRPr="006D7B02" w14:paraId="27CFBEA7" w14:textId="77777777" w:rsidTr="00DB6317">
        <w:trPr>
          <w:trHeight w:val="283"/>
        </w:trPr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20F926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305BE" w14:textId="77777777" w:rsidR="00935B72" w:rsidRPr="006D7B02" w:rsidRDefault="00935B72" w:rsidP="00996F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002D1" w14:textId="77777777" w:rsidR="00935B72" w:rsidRPr="006D7B02" w:rsidRDefault="00935B72" w:rsidP="00996F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78FFF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1749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D7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E36D7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C7F7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D7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E312B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27E9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D7B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935B72" w:rsidRPr="006D7B02" w14:paraId="757D14D5" w14:textId="77777777" w:rsidTr="00DB6317">
        <w:trPr>
          <w:trHeight w:val="283"/>
        </w:trPr>
        <w:tc>
          <w:tcPr>
            <w:tcW w:w="10714" w:type="dxa"/>
            <w:gridSpan w:val="9"/>
            <w:tcBorders>
              <w:top w:val="nil"/>
              <w:left w:val="nil"/>
              <w:right w:val="nil"/>
            </w:tcBorders>
            <w:noWrap/>
            <w:vAlign w:val="center"/>
          </w:tcPr>
          <w:p w14:paraId="67D1C4F0" w14:textId="4ACDA72B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x model using interval-censoring methods</w:t>
            </w:r>
            <w:r w:rsidRPr="006D7B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</w:t>
            </w:r>
            <w:r w:rsidR="00540C40" w:rsidRPr="006D7B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D7B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=9583)</w:t>
            </w:r>
          </w:p>
        </w:tc>
      </w:tr>
      <w:tr w:rsidR="00935B72" w:rsidRPr="006D7B02" w14:paraId="65ED84C8" w14:textId="77777777" w:rsidTr="00DB6317">
        <w:trPr>
          <w:trHeight w:val="283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9533ED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ertil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8F5F160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39C763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09A3272A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3223605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7F4DC2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D6F38D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4A4D86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8CFDB3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34A2F8DA" w14:textId="77777777" w:rsidTr="00DB6317">
        <w:trPr>
          <w:trHeight w:val="283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0BD4CE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1 (18.5 to 20.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4EFCF1C" w14:textId="165CF706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E92AB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04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25.64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02182AD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42F24E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A8C79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FD791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1C538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BC736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1265A1D2" w14:textId="77777777" w:rsidTr="00DB6317">
        <w:trPr>
          <w:trHeight w:val="283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3187E7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2 (&gt;20.4 to 22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6379869" w14:textId="077D5F4D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DED8C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83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30.06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692EFB9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9 [1.10, 1.28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A76E42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1AFE7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 [1.02, 1.21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A0D65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4BFA3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1 [1.01, 1.20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CBAAD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 w:rsidR="00935B72" w:rsidRPr="006D7B02" w14:paraId="7F037D8E" w14:textId="77777777" w:rsidTr="00DB6317">
        <w:trPr>
          <w:trHeight w:val="283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FDB31A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3 (&gt;22.0 to &lt;24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2CCE708" w14:textId="6FBDB056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C7D7AD" w14:textId="68AFDB8C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38 (40.20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72A9E36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64 [1.56, 1.7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A860BA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7933A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8 [1.47, 1.29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BE38A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9002A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8 [1.29, 1.47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C1E1E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29BCCD82" w14:textId="77777777" w:rsidTr="00DB6317">
        <w:trPr>
          <w:trHeight w:val="283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F4A45A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B51DC9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88B37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4D5AE7C7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37A929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556CEB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40153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7BA2E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251C5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5A05E130" w14:textId="77777777" w:rsidTr="00DB6317">
        <w:trPr>
          <w:trHeight w:val="283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24CBE4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DAED799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91E66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5340740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AB0FBE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BBA27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54336E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45BD0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71ACFB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15E23B0B" w14:textId="77777777" w:rsidTr="00DB6317">
        <w:trPr>
          <w:trHeight w:val="283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9CDDA2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P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r 1.0 increas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2EF589B" w14:textId="5B22C941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271A76" w14:textId="3D8677DB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25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31.42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4E2EE6C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5 [1.13, 1.18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85825D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AFFF1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0 [1.07, 1.12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D9334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90E73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10 [1.07, 1.12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01DF59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48EBA4F1" w14:textId="77777777" w:rsidTr="00DB6317">
        <w:trPr>
          <w:trHeight w:val="283"/>
        </w:trPr>
        <w:tc>
          <w:tcPr>
            <w:tcW w:w="10714" w:type="dxa"/>
            <w:gridSpan w:val="9"/>
            <w:tcBorders>
              <w:top w:val="nil"/>
              <w:left w:val="nil"/>
              <w:right w:val="nil"/>
            </w:tcBorders>
            <w:noWrap/>
            <w:vAlign w:val="center"/>
          </w:tcPr>
          <w:p w14:paraId="22FFC314" w14:textId="4E92FBC8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Hypertension diagnosed only by blood pressure data (</w:t>
            </w:r>
            <w:r w:rsidR="00540C40"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=9774)</w:t>
            </w:r>
          </w:p>
        </w:tc>
      </w:tr>
      <w:tr w:rsidR="00935B72" w:rsidRPr="006D7B02" w14:paraId="099D5913" w14:textId="77777777" w:rsidTr="00DB6317">
        <w:trPr>
          <w:trHeight w:val="283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2380C1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ertil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40F1F5D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3315EA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39DC97C3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EB6E0F1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E053DF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FE4F14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2C8D86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3E5707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0CAF84AE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746EE3DA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1 (18.5 to 20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D280AA2" w14:textId="608F9FBF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642CE1D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71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24.37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28E19C2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31295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630CA56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773271B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6540E7F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060F1BF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6684AB77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4481CD6B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2 (&gt;20.4 to 22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2B26347" w14:textId="00F05A20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09779B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60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28.86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5E25B3B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2 [1.11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33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6CDAA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60C608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2 [1.02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3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3E0EA0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67FAC9E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1 [1.01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2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7B0E169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935B72" w:rsidRPr="006D7B02" w14:paraId="18417606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0AB2D890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3 (&gt;22.0 to &lt;24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A2AC81C" w14:textId="1FBE3B25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264B8BB4" w14:textId="6AB0D8E9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22 (38.58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3B3B2E57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71 [1.56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86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6D910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4E628A9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40 [1.28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53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56ADDA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FC5341E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38 [1.26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52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B6D397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214FD7B6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22599315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16C4A5E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126DEBC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1DFA7C19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D777FE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C72C34B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9BAF02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39D100B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4B7D4F1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74F19BFF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0F1316FE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A65D8C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60392CB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0C75691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4C329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93E02B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AFB900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FD1637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1EE2916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24F26BB7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73FA7594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P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r 1.0 incre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A7D96FD" w14:textId="5FEFB2C9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6F165B39" w14:textId="1D7E4002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53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30.1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47B6887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7 [1.14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0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09D8F99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79AC907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0 [1.08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3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081F19B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2C29506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0 [1.07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3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47FF371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42F23248" w14:textId="77777777" w:rsidTr="00DB6317">
        <w:trPr>
          <w:trHeight w:val="283"/>
        </w:trPr>
        <w:tc>
          <w:tcPr>
            <w:tcW w:w="10714" w:type="dxa"/>
            <w:gridSpan w:val="9"/>
            <w:tcBorders>
              <w:left w:val="nil"/>
            </w:tcBorders>
            <w:noWrap/>
            <w:vAlign w:val="center"/>
          </w:tcPr>
          <w:p w14:paraId="031B21F4" w14:textId="45047A4D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ypertension redefined as 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an 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average SBP ≥130 mmHg 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and/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an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average DBP ≥80 mmHg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a physician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hypertension diagnosis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or 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aking 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anti-hypertension medication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540C40"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=5659)</w:t>
            </w:r>
          </w:p>
        </w:tc>
      </w:tr>
      <w:tr w:rsidR="00935B72" w:rsidRPr="006D7B02" w14:paraId="475036EF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607FC72D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ertil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090415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1EE6155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6118F390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544B48E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07CF6BE1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B6A445F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6CDBBBD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4DA82996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63597451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6B5847B0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1 (18.5 to 20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4C3151D" w14:textId="09AAC524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B0DBBD9" w14:textId="0F6A4CA5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3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68.24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18EC442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FF819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71AFCCE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6161563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6E35145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0559DBF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335EC2A2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79D0277B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2 (&gt;20.3 to 21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18794A4" w14:textId="7759B876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095E3445" w14:textId="7C0B071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15 (81.13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7E07E2A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3 [1.13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34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8E10B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824B27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9 [1.09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9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12DF8BF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2508A167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6 [1.07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6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724A1C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40F3CBD0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555D7FF1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3 (&gt;21.8 to &lt;24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021823" w14:textId="48068486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0E6503E2" w14:textId="4E1C038D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97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91.06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5452B0AB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42 [1.30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54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3507979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4150D94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7 [1.17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38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5ABFC6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41FE6E6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1 [1.12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32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8DD683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12D87723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63DECF7D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CAE1F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034B049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6FFAE7B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7977A47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93A9B7B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86BA589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14BA492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4995CCA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46591303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155F3F1A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04839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02381138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3BF9460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0012E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4EE1884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D36B2C9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675A76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1AA4FBB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0139176B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623B4622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P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r 1.0 incre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6FE83B6" w14:textId="3D16D3AF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D0F8C2C" w14:textId="23C11E5A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5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79.32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1881508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1 [1.08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3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3FAE4AB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B23529B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08 [1.05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0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524E00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02B3063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06 [1.04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09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9035DF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7CE48724" w14:textId="77777777" w:rsidTr="00DB6317">
        <w:trPr>
          <w:trHeight w:val="283"/>
        </w:trPr>
        <w:tc>
          <w:tcPr>
            <w:tcW w:w="10714" w:type="dxa"/>
            <w:gridSpan w:val="9"/>
            <w:tcBorders>
              <w:left w:val="nil"/>
              <w:right w:val="nil"/>
            </w:tcBorders>
            <w:noWrap/>
            <w:vAlign w:val="center"/>
          </w:tcPr>
          <w:p w14:paraId="064414F4" w14:textId="2D95498D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Normal BMI redefined as BMI ≥18.5 kg/m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and BMI &lt;25.0 kg/m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540C40"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6D7B02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  <w:t>=10563)</w:t>
            </w:r>
          </w:p>
        </w:tc>
      </w:tr>
      <w:tr w:rsidR="00935B72" w:rsidRPr="006D7B02" w14:paraId="1C5C33A7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662165BF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ertil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49401B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72D1EFA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790A4E7C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B71D9F1" w14:textId="77777777" w:rsidR="00935B72" w:rsidRPr="006D7B02" w:rsidRDefault="00935B72" w:rsidP="00DB6317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9C2C5CB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402AF562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4B147529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6ADF8773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36A83BED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18363E4D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1 (18.5 to 20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00BF06" w14:textId="2FC3B399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BAD4C14" w14:textId="42B62C46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17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25.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8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224C81B2" w14:textId="43F37E6B" w:rsidR="00935B72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C1848C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AABEBB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07E3F4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64DFCA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8E3650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5BC99684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6F0FC045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2 (&gt;20.6 to 22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501AB7" w14:textId="01CDB1F4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E1DBDDC" w14:textId="61CD6181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82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3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38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5609A9E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5 [1.14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36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C76B2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C671435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4 [1.05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4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97F08F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98727FE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2 [1.03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3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11633A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935B72" w:rsidRPr="006D7B02" w14:paraId="5E6829FE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5FA02CE7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3 (&gt;22.4 to &lt;25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E789CA" w14:textId="4B30880D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39DC521" w14:textId="1F22772B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39 (44.21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46A0460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89 [1.74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2.05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AC2A02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20D4349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54 [1.41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67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07F16E1B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419A39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51 [1.38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64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76A621B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0613C59D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5D1FDE3F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9E031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0AE9219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2CB93820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8AB00E9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34EC9F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70A6714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C549041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132ED0FA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35B72" w:rsidRPr="006D7B02" w14:paraId="3C67B51E" w14:textId="77777777" w:rsidTr="00DB6317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3F90D3C1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2186409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6CC28DB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7EC30376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A68B46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DDD10C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64DA9CAE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1B9A3FE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9D5068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35B72" w:rsidRPr="006D7B02" w14:paraId="60EB86B9" w14:textId="77777777" w:rsidTr="009505EC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719C1E75" w14:textId="77777777" w:rsidR="00935B72" w:rsidRPr="006D7B02" w:rsidRDefault="00935B72" w:rsidP="00DB6317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P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r 1.0 incre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D495130" w14:textId="1FE02D39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0BC5A74" w14:textId="08427648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8 (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3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.03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64E700EF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9 [1.16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1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1BC724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DB35C48" w14:textId="3B2584A5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3 [1.10</w:t>
            </w:r>
            <w:r w:rsidR="00BA4996"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5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64E83CCD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C716E0C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2 [1.10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4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66979993" w14:textId="77777777" w:rsidR="00935B72" w:rsidRPr="006D7B02" w:rsidRDefault="00935B72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505EC" w:rsidRPr="006D7B02" w14:paraId="5775B608" w14:textId="77777777" w:rsidTr="007D2859">
        <w:trPr>
          <w:trHeight w:val="283"/>
        </w:trPr>
        <w:tc>
          <w:tcPr>
            <w:tcW w:w="10714" w:type="dxa"/>
            <w:gridSpan w:val="9"/>
            <w:tcBorders>
              <w:left w:val="nil"/>
              <w:right w:val="nil"/>
            </w:tcBorders>
            <w:noWrap/>
            <w:vAlign w:val="center"/>
          </w:tcPr>
          <w:p w14:paraId="634E8CA0" w14:textId="7F52D216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Adults with stable normal BMI (</w:t>
            </w:r>
            <w:r w:rsidR="00540C40"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=4718)</w:t>
            </w:r>
          </w:p>
        </w:tc>
      </w:tr>
      <w:tr w:rsidR="009505EC" w:rsidRPr="006D7B02" w14:paraId="5B98F62E" w14:textId="77777777" w:rsidTr="009505EC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117060B6" w14:textId="3110D8D1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ertil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F3AD420" w14:textId="77777777" w:rsidR="009505EC" w:rsidRPr="006D7B02" w:rsidRDefault="009505EC" w:rsidP="009505EC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2EE89755" w14:textId="77777777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2C026B33" w14:textId="77777777" w:rsidR="009505EC" w:rsidRPr="006D7B02" w:rsidRDefault="009505EC" w:rsidP="009505EC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D75CC4" w14:textId="77777777" w:rsidR="009505EC" w:rsidRPr="006D7B02" w:rsidRDefault="009505EC" w:rsidP="009505EC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280EB1DB" w14:textId="77777777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6C9F2B4" w14:textId="77777777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1C70BC8F" w14:textId="77777777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BFE7345" w14:textId="77777777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505EC" w:rsidRPr="006D7B02" w14:paraId="3F4B357C" w14:textId="77777777" w:rsidTr="009505EC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6B6FB60C" w14:textId="6E5A9E98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1 (18.5 to 20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7A7D07D" w14:textId="7633ADA9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BF622DA" w14:textId="30284B63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56 (21.72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6CA3DE0F" w14:textId="14E0D050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8ACF9F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194BEF70" w14:textId="0FA43B26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112D6C04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16957E24" w14:textId="2A7DC91E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0014F6C3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505EC" w:rsidRPr="006D7B02" w14:paraId="4A970384" w14:textId="77777777" w:rsidTr="009505EC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65BADBD7" w14:textId="36995319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2 (&gt;20.3 to 21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C90C2BD" w14:textId="379A10F3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688B9B42" w14:textId="6467F2CB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0 (25.05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4ED02192" w14:textId="02DA3B81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0 [1.04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40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1A4BBC7" w14:textId="09296A9B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47C47DAF" w14:textId="14EB6C45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07 [0.92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4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8168BD9" w14:textId="26A540C4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3FFE589" w14:textId="2CB2622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07 [0.92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4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B15B394" w14:textId="526C442D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10</w:t>
            </w:r>
          </w:p>
        </w:tc>
      </w:tr>
      <w:tr w:rsidR="009505EC" w:rsidRPr="006D7B02" w14:paraId="71C6717B" w14:textId="77777777" w:rsidTr="009505EC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076E18D6" w14:textId="1E8057EA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3 (&gt;21.6 to &lt;24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BB6E16" w14:textId="2C890B20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227AF924" w14:textId="32AA1A84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5 (31.66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62B4A7ED" w14:textId="42C80B53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63 [1.40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89]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9B24BC" w14:textId="0F675309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25DD20E2" w14:textId="09E9389F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2 [1.05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42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F4336C0" w14:textId="532DCFA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40982384" w14:textId="1F8413BC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0 [1.03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40]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7974889" w14:textId="28F5D383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9505EC" w:rsidRPr="006D7B02" w14:paraId="1B83FE9F" w14:textId="77777777" w:rsidTr="009505EC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34360524" w14:textId="79C0159D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770020F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F0BB3F8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3F04059D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582DAE" w14:textId="590A1DBF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09DD374B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069EEBE0" w14:textId="74241002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19CBA99F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53709E9" w14:textId="268724F3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9505EC" w:rsidRPr="006D7B02" w14:paraId="0A14204B" w14:textId="77777777" w:rsidTr="009505EC">
        <w:trPr>
          <w:trHeight w:val="283"/>
        </w:trPr>
        <w:tc>
          <w:tcPr>
            <w:tcW w:w="1644" w:type="dxa"/>
            <w:tcBorders>
              <w:left w:val="nil"/>
              <w:right w:val="nil"/>
            </w:tcBorders>
            <w:noWrap/>
            <w:vAlign w:val="center"/>
          </w:tcPr>
          <w:p w14:paraId="69A9FA05" w14:textId="29A13A72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8E97C37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04F211F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26B6859E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330D2D8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43157725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98895A4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77E18E30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318D0EF" w14:textId="7777777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505EC" w:rsidRPr="006D7B02" w14:paraId="66BAFAAE" w14:textId="77777777" w:rsidTr="00FF746C">
        <w:trPr>
          <w:trHeight w:val="283"/>
        </w:trPr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4A40D7" w14:textId="294BFBC9" w:rsidR="009505EC" w:rsidRPr="006D7B02" w:rsidRDefault="009505EC" w:rsidP="009505E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P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er 1.0 increa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A65252" w14:textId="207CA417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0E1F1" w14:textId="78C04A78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BC2344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,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41 (25.48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89F57" w14:textId="29742B12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7 [1.12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23]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57657" w14:textId="68A511D3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79C81D" w14:textId="1FA9C603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06 [1.01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2]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ED894" w14:textId="4F1E2C51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769A6" w14:textId="5397075A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06 [1.01</w:t>
            </w:r>
            <w:r w:rsidRPr="006D7B0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6D7B02"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  <w:t>1.11]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CF4DF" w14:textId="6401DF0F" w:rsidR="009505EC" w:rsidRPr="006D7B02" w:rsidRDefault="009505EC" w:rsidP="00996FF6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6D7B02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</w:tr>
    </w:tbl>
    <w:bookmarkEnd w:id="6"/>
    <w:p w14:paraId="501301AA" w14:textId="7D2ED6BD" w:rsidR="00935B72" w:rsidRPr="00C861F7" w:rsidRDefault="00935B72" w:rsidP="00935B72">
      <w:pPr>
        <w:rPr>
          <w:rFonts w:ascii="Times New Roman" w:hAnsi="Times New Roman"/>
          <w:sz w:val="18"/>
          <w:szCs w:val="18"/>
        </w:rPr>
      </w:pPr>
      <w:r w:rsidRPr="00C861F7">
        <w:rPr>
          <w:rFonts w:ascii="Times New Roman" w:hAnsi="Times New Roman"/>
          <w:b/>
          <w:sz w:val="18"/>
          <w:szCs w:val="18"/>
        </w:rPr>
        <w:lastRenderedPageBreak/>
        <w:t>Abbreviations</w:t>
      </w:r>
      <w:r w:rsidRPr="00C861F7">
        <w:rPr>
          <w:rFonts w:ascii="Times New Roman" w:hAnsi="Times New Roman"/>
          <w:sz w:val="18"/>
          <w:szCs w:val="18"/>
        </w:rPr>
        <w:t>: BMI, body mass index</w:t>
      </w:r>
      <w:r w:rsidRPr="00C861F7">
        <w:rPr>
          <w:rFonts w:ascii="Times New Roman" w:hAnsi="Times New Roman" w:hint="eastAsia"/>
          <w:sz w:val="18"/>
          <w:szCs w:val="18"/>
        </w:rPr>
        <w:t>;</w:t>
      </w:r>
      <w:r w:rsidR="00540C40">
        <w:rPr>
          <w:rFonts w:ascii="Times New Roman" w:hAnsi="Times New Roman" w:hint="eastAsia"/>
          <w:sz w:val="18"/>
          <w:szCs w:val="18"/>
        </w:rPr>
        <w:t xml:space="preserve"> n, number;</w:t>
      </w:r>
      <w:r w:rsidRPr="00C861F7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T</w:t>
      </w:r>
      <w:r w:rsidRPr="00C861F7"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>ter</w:t>
      </w:r>
      <w:r w:rsidRPr="00C861F7">
        <w:rPr>
          <w:rFonts w:ascii="Times New Roman" w:hAnsi="Times New Roman"/>
          <w:sz w:val="18"/>
          <w:szCs w:val="18"/>
        </w:rPr>
        <w:t>tile</w:t>
      </w:r>
      <w:r w:rsidR="00540C40">
        <w:rPr>
          <w:rFonts w:ascii="Times New Roman" w:hAnsi="Times New Roman" w:hint="eastAsia"/>
          <w:sz w:val="18"/>
          <w:szCs w:val="18"/>
        </w:rPr>
        <w:t xml:space="preserve"> for BMI</w:t>
      </w:r>
      <w:r w:rsidRPr="00C861F7">
        <w:rPr>
          <w:rFonts w:ascii="Times New Roman" w:hAnsi="Times New Roman"/>
          <w:sz w:val="18"/>
          <w:szCs w:val="18"/>
        </w:rPr>
        <w:t xml:space="preserve">; HR, hazard ratio; CI, confidence interval; </w:t>
      </w:r>
      <w:r w:rsidRPr="00C861F7">
        <w:rPr>
          <w:rFonts w:ascii="Times New Roman" w:hAnsi="Times New Roman" w:hint="eastAsia"/>
          <w:sz w:val="18"/>
          <w:szCs w:val="18"/>
        </w:rPr>
        <w:t xml:space="preserve">WHR, waist </w:t>
      </w:r>
      <w:r w:rsidR="00181278">
        <w:rPr>
          <w:rFonts w:ascii="Times New Roman" w:hAnsi="Times New Roman" w:hint="eastAsia"/>
          <w:sz w:val="18"/>
          <w:szCs w:val="18"/>
        </w:rPr>
        <w:t xml:space="preserve">to </w:t>
      </w:r>
      <w:r w:rsidRPr="00C861F7">
        <w:rPr>
          <w:rFonts w:ascii="Times New Roman" w:hAnsi="Times New Roman" w:hint="eastAsia"/>
          <w:sz w:val="18"/>
          <w:szCs w:val="18"/>
        </w:rPr>
        <w:t>hip ratio; SBP, systolic blood pressure; DBP, diastolic blood pressure</w:t>
      </w:r>
      <w:r>
        <w:rPr>
          <w:rFonts w:ascii="Times New Roman" w:hAnsi="Times New Roman" w:hint="eastAsia"/>
          <w:sz w:val="18"/>
          <w:szCs w:val="18"/>
        </w:rPr>
        <w:t>.</w:t>
      </w:r>
    </w:p>
    <w:p w14:paraId="0433AECD" w14:textId="6B74D0A3" w:rsidR="00935B72" w:rsidRPr="00C861F7" w:rsidRDefault="00935B72" w:rsidP="00935B72">
      <w:pPr>
        <w:rPr>
          <w:rFonts w:ascii="Times New Roman" w:hAnsi="Times New Roman"/>
          <w:sz w:val="18"/>
          <w:szCs w:val="18"/>
        </w:rPr>
      </w:pPr>
      <w:proofErr w:type="spellStart"/>
      <w:r w:rsidRPr="00C861F7">
        <w:rPr>
          <w:rFonts w:ascii="Times New Roman" w:hAnsi="Times New Roman" w:hint="eastAsia"/>
          <w:sz w:val="18"/>
          <w:szCs w:val="18"/>
          <w:vertAlign w:val="superscript"/>
        </w:rPr>
        <w:t>a</w:t>
      </w:r>
      <w:r w:rsidRPr="00C861F7">
        <w:rPr>
          <w:rFonts w:ascii="Times New Roman" w:hAnsi="Times New Roman" w:hint="eastAsia"/>
          <w:sz w:val="18"/>
          <w:szCs w:val="18"/>
        </w:rPr>
        <w:t>Incident</w:t>
      </w:r>
      <w:proofErr w:type="spellEnd"/>
      <w:r w:rsidRPr="00C861F7">
        <w:rPr>
          <w:rFonts w:ascii="Times New Roman" w:hAnsi="Times New Roman" w:hint="eastAsia"/>
          <w:sz w:val="18"/>
          <w:szCs w:val="18"/>
        </w:rPr>
        <w:t xml:space="preserve"> rate was presented as per 1000 person-years of follow-up.</w:t>
      </w:r>
    </w:p>
    <w:p w14:paraId="4DC5B25B" w14:textId="458BF672" w:rsidR="00935B72" w:rsidRPr="00C861F7" w:rsidRDefault="00935B72" w:rsidP="00935B72">
      <w:pPr>
        <w:rPr>
          <w:rFonts w:ascii="Times New Roman" w:hAnsi="Times New Roman"/>
          <w:sz w:val="18"/>
          <w:szCs w:val="18"/>
        </w:rPr>
      </w:pPr>
      <w:r w:rsidRPr="00C861F7">
        <w:rPr>
          <w:rFonts w:ascii="Times New Roman" w:hAnsi="Times New Roman"/>
          <w:b/>
          <w:sz w:val="18"/>
          <w:szCs w:val="18"/>
        </w:rPr>
        <w:t>Model</w:t>
      </w:r>
      <w:r w:rsidR="009505EC">
        <w:rPr>
          <w:rFonts w:ascii="Times New Roman" w:hAnsi="Times New Roman" w:hint="eastAsia"/>
          <w:b/>
          <w:sz w:val="18"/>
          <w:szCs w:val="18"/>
        </w:rPr>
        <w:t xml:space="preserve"> </w:t>
      </w:r>
      <w:r w:rsidRPr="00C861F7">
        <w:rPr>
          <w:rFonts w:ascii="Times New Roman" w:hAnsi="Times New Roman"/>
          <w:b/>
          <w:sz w:val="18"/>
          <w:szCs w:val="18"/>
        </w:rPr>
        <w:t>1</w:t>
      </w:r>
      <w:r w:rsidRPr="00C861F7">
        <w:rPr>
          <w:rFonts w:ascii="Times New Roman" w:hAnsi="Times New Roman"/>
          <w:sz w:val="18"/>
          <w:szCs w:val="18"/>
        </w:rPr>
        <w:t>: adjusted for sex, age,</w:t>
      </w:r>
      <w:r w:rsidRPr="00C861F7">
        <w:rPr>
          <w:rFonts w:ascii="Times New Roman" w:hAnsi="Times New Roman" w:hint="eastAsia"/>
          <w:sz w:val="18"/>
          <w:szCs w:val="18"/>
        </w:rPr>
        <w:t xml:space="preserve"> WHR, SBP, DBP, smoking, and drinking.</w:t>
      </w:r>
    </w:p>
    <w:p w14:paraId="1B522B05" w14:textId="77777777" w:rsidR="00A849C1" w:rsidRDefault="00935B72">
      <w:pPr>
        <w:rPr>
          <w:rFonts w:ascii="Times New Roman" w:hAnsi="Times New Roman"/>
          <w:sz w:val="18"/>
          <w:szCs w:val="18"/>
        </w:rPr>
        <w:sectPr w:rsidR="00A849C1" w:rsidSect="00337F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861F7">
        <w:rPr>
          <w:rFonts w:ascii="Times New Roman" w:hAnsi="Times New Roman"/>
          <w:b/>
          <w:sz w:val="18"/>
          <w:szCs w:val="18"/>
        </w:rPr>
        <w:t>Model</w:t>
      </w:r>
      <w:r w:rsidR="009505EC">
        <w:rPr>
          <w:rFonts w:ascii="Times New Roman" w:hAnsi="Times New Roman" w:hint="eastAsia"/>
          <w:b/>
          <w:sz w:val="18"/>
          <w:szCs w:val="18"/>
        </w:rPr>
        <w:t xml:space="preserve"> </w:t>
      </w:r>
      <w:r w:rsidRPr="00C861F7">
        <w:rPr>
          <w:rFonts w:ascii="Times New Roman" w:hAnsi="Times New Roman"/>
          <w:b/>
          <w:sz w:val="18"/>
          <w:szCs w:val="18"/>
        </w:rPr>
        <w:t>2 (Full model)</w:t>
      </w:r>
      <w:r w:rsidRPr="00C861F7">
        <w:rPr>
          <w:rFonts w:ascii="Times New Roman" w:hAnsi="Times New Roman"/>
          <w:sz w:val="18"/>
          <w:szCs w:val="18"/>
        </w:rPr>
        <w:t>: Model</w:t>
      </w:r>
      <w:r w:rsidR="009505EC">
        <w:rPr>
          <w:rFonts w:ascii="Times New Roman" w:hAnsi="Times New Roman" w:hint="eastAsia"/>
          <w:sz w:val="18"/>
          <w:szCs w:val="18"/>
        </w:rPr>
        <w:t xml:space="preserve"> </w:t>
      </w:r>
      <w:r w:rsidRPr="00C861F7">
        <w:rPr>
          <w:rFonts w:ascii="Times New Roman" w:hAnsi="Times New Roman"/>
          <w:sz w:val="18"/>
          <w:szCs w:val="18"/>
        </w:rPr>
        <w:t xml:space="preserve">1+further adjusted for </w:t>
      </w:r>
      <w:r w:rsidRPr="00C861F7">
        <w:rPr>
          <w:rFonts w:ascii="Times New Roman" w:hAnsi="Times New Roman" w:hint="eastAsia"/>
          <w:sz w:val="18"/>
          <w:szCs w:val="18"/>
        </w:rPr>
        <w:t xml:space="preserve">region, urban </w:t>
      </w:r>
      <w:r w:rsidR="0049211F">
        <w:rPr>
          <w:rFonts w:ascii="Times New Roman" w:hAnsi="Times New Roman" w:hint="eastAsia"/>
          <w:sz w:val="18"/>
          <w:szCs w:val="18"/>
        </w:rPr>
        <w:t>residence</w:t>
      </w:r>
      <w:r w:rsidRPr="00C861F7">
        <w:rPr>
          <w:rFonts w:ascii="Times New Roman" w:hAnsi="Times New Roman" w:hint="eastAsia"/>
          <w:sz w:val="18"/>
          <w:szCs w:val="18"/>
        </w:rPr>
        <w:t xml:space="preserve">, education, occupation, dietary intake of fat, protein and carbohydrate, </w:t>
      </w:r>
      <w:r>
        <w:rPr>
          <w:rFonts w:ascii="Times New Roman" w:hAnsi="Times New Roman" w:hint="eastAsia"/>
          <w:sz w:val="18"/>
          <w:szCs w:val="18"/>
        </w:rPr>
        <w:t xml:space="preserve">and </w:t>
      </w:r>
      <w:r w:rsidRPr="00C861F7">
        <w:rPr>
          <w:rFonts w:ascii="Times New Roman" w:hAnsi="Times New Roman" w:hint="eastAsia"/>
          <w:sz w:val="18"/>
          <w:szCs w:val="18"/>
        </w:rPr>
        <w:t>diabetes mellitus.</w:t>
      </w:r>
    </w:p>
    <w:p w14:paraId="34CAA8E1" w14:textId="47F87F6F" w:rsidR="007F7F3A" w:rsidRPr="00CD4FA4" w:rsidRDefault="007F7F3A" w:rsidP="007F7F3A">
      <w:pPr>
        <w:rPr>
          <w:rFonts w:ascii="Times New Roman" w:hAnsi="Times New Roman"/>
          <w:b/>
          <w:sz w:val="18"/>
          <w:szCs w:val="18"/>
        </w:rPr>
      </w:pPr>
      <w:r w:rsidRPr="00CD4FA4">
        <w:rPr>
          <w:rFonts w:ascii="Times New Roman" w:hAnsi="Times New Roman"/>
          <w:b/>
          <w:bCs/>
          <w:sz w:val="18"/>
          <w:szCs w:val="18"/>
        </w:rPr>
        <w:lastRenderedPageBreak/>
        <w:t xml:space="preserve">Table </w:t>
      </w:r>
      <w:r w:rsidRPr="00CD4FA4">
        <w:rPr>
          <w:rFonts w:ascii="Times New Roman" w:hAnsi="Times New Roman" w:hint="eastAsia"/>
          <w:b/>
          <w:bCs/>
          <w:sz w:val="18"/>
          <w:szCs w:val="18"/>
        </w:rPr>
        <w:t>S4.</w:t>
      </w:r>
      <w:r w:rsidRPr="00CD4FA4">
        <w:rPr>
          <w:rFonts w:ascii="Times New Roman" w:hAnsi="Times New Roman"/>
          <w:b/>
          <w:sz w:val="18"/>
          <w:szCs w:val="18"/>
        </w:rPr>
        <w:t xml:space="preserve"> </w:t>
      </w:r>
      <w:r w:rsidRPr="00CD4FA4">
        <w:rPr>
          <w:rFonts w:ascii="Times New Roman" w:hAnsi="Times New Roman" w:hint="eastAsia"/>
          <w:sz w:val="18"/>
          <w:szCs w:val="18"/>
        </w:rPr>
        <w:t>T</w:t>
      </w:r>
      <w:r w:rsidRPr="00CD4FA4">
        <w:rPr>
          <w:rFonts w:ascii="Times New Roman" w:hAnsi="Times New Roman"/>
          <w:bCs/>
          <w:sz w:val="18"/>
          <w:szCs w:val="18"/>
        </w:rPr>
        <w:t xml:space="preserve">he </w:t>
      </w:r>
      <w:r w:rsidRPr="00CD4FA4">
        <w:rPr>
          <w:rFonts w:ascii="Times New Roman" w:hAnsi="Times New Roman" w:hint="eastAsia"/>
          <w:bCs/>
          <w:sz w:val="18"/>
          <w:szCs w:val="18"/>
        </w:rPr>
        <w:t>a</w:t>
      </w:r>
      <w:r w:rsidRPr="00CD4FA4">
        <w:rPr>
          <w:rFonts w:ascii="Times New Roman" w:hAnsi="Times New Roman"/>
          <w:bCs/>
          <w:sz w:val="18"/>
          <w:szCs w:val="18"/>
        </w:rPr>
        <w:t xml:space="preserve">ssociation </w:t>
      </w:r>
      <w:r w:rsidRPr="00CD4FA4">
        <w:rPr>
          <w:rFonts w:ascii="Times New Roman" w:hAnsi="Times New Roman" w:hint="eastAsia"/>
          <w:bCs/>
          <w:sz w:val="18"/>
          <w:szCs w:val="18"/>
        </w:rPr>
        <w:t>b</w:t>
      </w:r>
      <w:r w:rsidRPr="00CD4FA4">
        <w:rPr>
          <w:rFonts w:ascii="Times New Roman" w:hAnsi="Times New Roman"/>
          <w:bCs/>
          <w:sz w:val="18"/>
          <w:szCs w:val="18"/>
        </w:rPr>
        <w:t xml:space="preserve">etween </w:t>
      </w:r>
      <w:r w:rsidRPr="00CD4FA4">
        <w:rPr>
          <w:rFonts w:ascii="Times New Roman" w:hAnsi="Times New Roman" w:hint="eastAsia"/>
          <w:sz w:val="18"/>
          <w:szCs w:val="18"/>
        </w:rPr>
        <w:t>BMI</w:t>
      </w:r>
      <w:r w:rsidRPr="00CD4FA4">
        <w:rPr>
          <w:rFonts w:ascii="Times New Roman" w:hAnsi="Times New Roman"/>
          <w:bCs/>
          <w:sz w:val="18"/>
          <w:szCs w:val="18"/>
        </w:rPr>
        <w:t xml:space="preserve"> and </w:t>
      </w:r>
      <w:r w:rsidRPr="00CD4FA4">
        <w:rPr>
          <w:rFonts w:ascii="Times New Roman" w:hAnsi="Times New Roman" w:hint="eastAsia"/>
          <w:bCs/>
          <w:sz w:val="18"/>
          <w:szCs w:val="18"/>
        </w:rPr>
        <w:t xml:space="preserve">new-onset hypertension adjusted for the </w:t>
      </w:r>
      <w:r w:rsidRPr="00CD4FA4">
        <w:rPr>
          <w:rFonts w:ascii="Times New Roman" w:hAnsi="Times New Roman" w:hint="eastAsia"/>
          <w:sz w:val="18"/>
          <w:szCs w:val="18"/>
        </w:rPr>
        <w:t>calendar year of enrollment</w:t>
      </w:r>
      <w:r w:rsidRPr="00CD4FA4">
        <w:rPr>
          <w:rFonts w:ascii="Times New Roman" w:hAnsi="Times New Roman" w:hint="eastAsia"/>
          <w:bCs/>
          <w:sz w:val="18"/>
          <w:szCs w:val="18"/>
        </w:rPr>
        <w:t>.</w:t>
      </w:r>
    </w:p>
    <w:tbl>
      <w:tblPr>
        <w:tblW w:w="8446" w:type="dxa"/>
        <w:jc w:val="center"/>
        <w:tblLook w:val="04A0" w:firstRow="1" w:lastRow="0" w:firstColumn="1" w:lastColumn="0" w:noHBand="0" w:noVBand="1"/>
      </w:tblPr>
      <w:tblGrid>
        <w:gridCol w:w="1644"/>
        <w:gridCol w:w="850"/>
        <w:gridCol w:w="1417"/>
        <w:gridCol w:w="1416"/>
        <w:gridCol w:w="851"/>
        <w:gridCol w:w="1417"/>
        <w:gridCol w:w="851"/>
      </w:tblGrid>
      <w:tr w:rsidR="00A849C1" w:rsidRPr="005B646E" w14:paraId="7E9DE312" w14:textId="77777777" w:rsidTr="00A849C1">
        <w:trPr>
          <w:trHeight w:val="454"/>
          <w:jc w:val="center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F0559F" w14:textId="77777777" w:rsidR="00A849C1" w:rsidRPr="001A27AB" w:rsidRDefault="00A849C1" w:rsidP="007C1C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 xml:space="preserve">BMI </w:t>
            </w:r>
            <w:r w:rsidRPr="001A27AB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(kg/m</w:t>
            </w:r>
            <w:r w:rsidRPr="001A27AB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vertAlign w:val="superscript"/>
              </w:rPr>
              <w:t>2</w:t>
            </w:r>
            <w:r w:rsidRPr="001A27AB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118D67" w14:textId="77777777" w:rsidR="00A849C1" w:rsidRPr="001A27AB" w:rsidRDefault="00A849C1" w:rsidP="007C1C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 xml:space="preserve">Tot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patien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86A7DB0" w14:textId="77777777" w:rsidR="00A849C1" w:rsidRPr="001A27AB" w:rsidRDefault="00A849C1" w:rsidP="007C1C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N</w:t>
            </w: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o</w:t>
            </w: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. of E</w:t>
            </w: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vents</w:t>
            </w:r>
          </w:p>
          <w:p w14:paraId="1864978A" w14:textId="77777777" w:rsidR="00A849C1" w:rsidRPr="001A27AB" w:rsidRDefault="00A849C1" w:rsidP="007C1C0C">
            <w:pPr>
              <w:jc w:val="center"/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 xml:space="preserve">(incident </w:t>
            </w:r>
            <w:proofErr w:type="spellStart"/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rate</w:t>
            </w: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  <w:vertAlign w:val="superscript"/>
              </w:rPr>
              <w:t>a</w:t>
            </w:r>
            <w:proofErr w:type="spellEnd"/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16515D" w14:textId="77777777" w:rsidR="00A849C1" w:rsidRPr="001A27AB" w:rsidRDefault="00A849C1" w:rsidP="007C1C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Crude mode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13C3A86" w14:textId="77777777" w:rsidR="00A849C1" w:rsidRPr="001A27AB" w:rsidRDefault="00A849C1" w:rsidP="007C1C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24"/>
              </w:rPr>
              <w:t>Model 1</w:t>
            </w:r>
          </w:p>
        </w:tc>
      </w:tr>
      <w:tr w:rsidR="00A849C1" w:rsidRPr="005B646E" w14:paraId="4809E176" w14:textId="77777777" w:rsidTr="00A849C1">
        <w:trPr>
          <w:trHeight w:val="454"/>
          <w:jc w:val="center"/>
        </w:trPr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1D12D1" w14:textId="77777777" w:rsidR="00A849C1" w:rsidRPr="001A27AB" w:rsidRDefault="00A849C1" w:rsidP="007C1C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67A2E3" w14:textId="77777777" w:rsidR="00A849C1" w:rsidRPr="001A27AB" w:rsidRDefault="00A849C1" w:rsidP="007C1C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E09277" w14:textId="77777777" w:rsidR="00A849C1" w:rsidRPr="001A27AB" w:rsidRDefault="00A849C1" w:rsidP="007C1C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FBB51" w14:textId="77777777" w:rsidR="00A849C1" w:rsidRPr="001A27AB" w:rsidRDefault="00A849C1" w:rsidP="007C1C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1F555" w14:textId="77777777" w:rsidR="00A849C1" w:rsidRPr="001A27AB" w:rsidRDefault="00A849C1" w:rsidP="007C1C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 xml:space="preserve">P </w:t>
            </w: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4D8EBA" w14:textId="77777777" w:rsidR="00A849C1" w:rsidRPr="001A27AB" w:rsidRDefault="00A849C1" w:rsidP="007C1C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H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694F09" w14:textId="77777777" w:rsidR="00A849C1" w:rsidRPr="001A27AB" w:rsidRDefault="00A849C1" w:rsidP="007C1C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1A27A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P</w:t>
            </w:r>
            <w:r w:rsidRPr="001A27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 value</w:t>
            </w:r>
          </w:p>
        </w:tc>
      </w:tr>
      <w:tr w:rsidR="00A849C1" w:rsidRPr="005B646E" w14:paraId="13A87492" w14:textId="77777777" w:rsidTr="00A849C1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1B59DD" w14:textId="77777777" w:rsidR="00A849C1" w:rsidRPr="005B646E" w:rsidRDefault="00A849C1" w:rsidP="007C1C0C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Tertil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A533FA3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BD2D94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428A46AE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DC658BA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46B767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F6D079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</w:p>
        </w:tc>
      </w:tr>
      <w:tr w:rsidR="00A849C1" w:rsidRPr="005B646E" w14:paraId="383DECC9" w14:textId="77777777" w:rsidTr="00A849C1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8CCADF" w14:textId="77777777" w:rsidR="00A849C1" w:rsidRPr="005B646E" w:rsidRDefault="00A849C1" w:rsidP="007C1C0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T1 (18.5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to 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0.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44FB1F0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,2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6A37BA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904 (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25.6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75E8B801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BE7EB9B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469338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8A9334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</w:p>
        </w:tc>
      </w:tr>
      <w:tr w:rsidR="00A849C1" w:rsidRPr="005B646E" w14:paraId="121A3288" w14:textId="77777777" w:rsidTr="00A849C1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B1AC05" w14:textId="77777777" w:rsidR="00A849C1" w:rsidRPr="005B646E" w:rsidRDefault="00A849C1" w:rsidP="007C1C0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bookmarkStart w:id="7" w:name="_Hlk212928749"/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T2 (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&gt;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0.4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to 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2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D20FCDB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,2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912A84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983 (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30.06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2D18ABF9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20 [1.10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 xml:space="preserve">, 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32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68A34C5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171DB8" w14:textId="4B0A145F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0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 xml:space="preserve"> [1.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0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DBDF81" w14:textId="13168F3D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0.0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39</w:t>
            </w:r>
          </w:p>
        </w:tc>
      </w:tr>
      <w:bookmarkEnd w:id="7"/>
      <w:tr w:rsidR="00A849C1" w:rsidRPr="005B646E" w14:paraId="0A05C668" w14:textId="77777777" w:rsidTr="00A849C1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1136A5" w14:textId="77777777" w:rsidR="00A849C1" w:rsidRPr="005B646E" w:rsidRDefault="00A849C1" w:rsidP="007C1C0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T3 (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&gt;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2.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 to &lt;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4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96A0400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,0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284659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1,138 (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40.2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2B1F8FB6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69 [1.55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21"/>
              </w:rPr>
              <w:t xml:space="preserve">, 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84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4D9089D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2C6486" w14:textId="3F4DDBA8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bookmarkStart w:id="8" w:name="_Hlk212928786"/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5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 xml:space="preserve"> [1.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4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48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]</w:t>
            </w:r>
            <w:bookmarkEnd w:id="8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193B53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&lt;0.001</w:t>
            </w:r>
          </w:p>
        </w:tc>
      </w:tr>
      <w:tr w:rsidR="00A849C1" w:rsidRPr="005B646E" w14:paraId="2AFD19FB" w14:textId="77777777" w:rsidTr="00A849C1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9942CC" w14:textId="77777777" w:rsidR="00A849C1" w:rsidRPr="005B646E" w:rsidRDefault="00A849C1" w:rsidP="007C1C0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P for tre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4A45CBC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865CDC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2DA51F1E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2A78868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28D4B2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74A57B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&lt;0.001</w:t>
            </w:r>
          </w:p>
        </w:tc>
      </w:tr>
      <w:tr w:rsidR="00A849C1" w:rsidRPr="005B646E" w14:paraId="48A518D0" w14:textId="77777777" w:rsidTr="00A849C1">
        <w:trPr>
          <w:trHeight w:val="567"/>
          <w:jc w:val="center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DA71CC" w14:textId="77777777" w:rsidR="00A849C1" w:rsidRPr="005B646E" w:rsidRDefault="00A849C1" w:rsidP="007C1C0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Continuo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94C811E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0225DA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387300C0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EF09673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C8854E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AEDEC5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</w:rPr>
            </w:pPr>
          </w:p>
        </w:tc>
      </w:tr>
      <w:tr w:rsidR="00A849C1" w:rsidRPr="005B646E" w14:paraId="6FA81FEC" w14:textId="77777777" w:rsidTr="00A849C1">
        <w:trPr>
          <w:trHeight w:val="567"/>
          <w:jc w:val="center"/>
        </w:trPr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5B6F6" w14:textId="77777777" w:rsidR="00A849C1" w:rsidRPr="005B646E" w:rsidRDefault="00A849C1" w:rsidP="007C1C0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P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er 1.0 increas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8B536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9,58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CBB26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3,025 (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31.42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F480A4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16 [1.13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19]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7D345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&lt;0.00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0C0AD" w14:textId="73DA7A98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bookmarkStart w:id="9" w:name="_Hlk212928829"/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09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 xml:space="preserve"> [1.0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6</w:t>
            </w:r>
            <w:r w:rsidRPr="005B646E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 xml:space="preserve">, 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1.1</w:t>
            </w: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</w:rPr>
              <w:t>2</w:t>
            </w:r>
            <w:r w:rsidRPr="005B646E"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  <w:t>]</w:t>
            </w:r>
            <w:bookmarkEnd w:id="9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C990C" w14:textId="77777777" w:rsidR="00A849C1" w:rsidRPr="005B646E" w:rsidRDefault="00A849C1" w:rsidP="007C1C0C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</w:rPr>
            </w:pPr>
            <w:r w:rsidRPr="005B646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</w:rPr>
              <w:t>&lt;0.001</w:t>
            </w:r>
          </w:p>
        </w:tc>
      </w:tr>
    </w:tbl>
    <w:p w14:paraId="0BE6E354" w14:textId="77777777" w:rsidR="00A849C1" w:rsidRPr="00A849C1" w:rsidRDefault="00A849C1" w:rsidP="00A849C1">
      <w:pPr>
        <w:rPr>
          <w:rFonts w:ascii="Times New Roman" w:hAnsi="Times New Roman"/>
          <w:sz w:val="18"/>
          <w:szCs w:val="18"/>
        </w:rPr>
      </w:pPr>
      <w:r w:rsidRPr="00A849C1">
        <w:rPr>
          <w:rFonts w:ascii="Times New Roman" w:hAnsi="Times New Roman" w:hint="eastAsia"/>
          <w:sz w:val="18"/>
          <w:szCs w:val="18"/>
        </w:rPr>
        <w:t>Abbreviations: BMI, body mass index; T, tertile; HR, hazard ratio; CI, confidence interval; WHR, waist to hip ratio; SBP, systolic blood pressure; DBP, diastolic blood pressure.</w:t>
      </w:r>
    </w:p>
    <w:p w14:paraId="33ABCE41" w14:textId="77777777" w:rsidR="00A849C1" w:rsidRPr="00A849C1" w:rsidRDefault="00A849C1" w:rsidP="00A849C1">
      <w:pPr>
        <w:rPr>
          <w:rFonts w:ascii="Times New Roman" w:hAnsi="Times New Roman"/>
          <w:sz w:val="18"/>
          <w:szCs w:val="18"/>
        </w:rPr>
      </w:pPr>
      <w:proofErr w:type="spellStart"/>
      <w:r w:rsidRPr="00A849C1">
        <w:rPr>
          <w:rFonts w:ascii="Times New Roman" w:hAnsi="Times New Roman" w:hint="eastAsia"/>
          <w:sz w:val="18"/>
          <w:szCs w:val="18"/>
          <w:vertAlign w:val="superscript"/>
        </w:rPr>
        <w:t>a</w:t>
      </w:r>
      <w:r w:rsidRPr="00A849C1">
        <w:rPr>
          <w:rFonts w:ascii="Times New Roman" w:hAnsi="Times New Roman" w:hint="eastAsia"/>
          <w:sz w:val="18"/>
          <w:szCs w:val="18"/>
        </w:rPr>
        <w:t>Incident</w:t>
      </w:r>
      <w:proofErr w:type="spellEnd"/>
      <w:r w:rsidRPr="00A849C1">
        <w:rPr>
          <w:rFonts w:ascii="Times New Roman" w:hAnsi="Times New Roman" w:hint="eastAsia"/>
          <w:sz w:val="18"/>
          <w:szCs w:val="18"/>
        </w:rPr>
        <w:t xml:space="preserve"> rate was presented as per 1000 person-years of follow-up.</w:t>
      </w:r>
    </w:p>
    <w:p w14:paraId="0599F1B3" w14:textId="77777777" w:rsidR="007A7291" w:rsidRDefault="00A849C1" w:rsidP="00A849C1">
      <w:pPr>
        <w:rPr>
          <w:rFonts w:ascii="Times New Roman" w:hAnsi="Times New Roman"/>
          <w:sz w:val="18"/>
          <w:szCs w:val="18"/>
        </w:rPr>
        <w:sectPr w:rsidR="007A7291" w:rsidSect="00337F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849C1">
        <w:rPr>
          <w:rFonts w:ascii="Times New Roman" w:hAnsi="Times New Roman" w:hint="eastAsia"/>
          <w:sz w:val="18"/>
          <w:szCs w:val="18"/>
        </w:rPr>
        <w:t>Model 1: adjusted for sex, age, WHR, SBP, DBP, smoking, drinking</w:t>
      </w:r>
      <w:r>
        <w:rPr>
          <w:rFonts w:ascii="Times New Roman" w:hAnsi="Times New Roman" w:hint="eastAsia"/>
          <w:sz w:val="18"/>
          <w:szCs w:val="18"/>
        </w:rPr>
        <w:t>,</w:t>
      </w:r>
      <w:r w:rsidRPr="00A849C1">
        <w:rPr>
          <w:rFonts w:ascii="Times New Roman" w:hAnsi="Times New Roman" w:hint="eastAsia"/>
          <w:sz w:val="18"/>
          <w:szCs w:val="18"/>
        </w:rPr>
        <w:t xml:space="preserve"> region, urban residence, education, occupation, dietary intake of fat, protein and carbohydrate, diabetes mellitus</w:t>
      </w:r>
      <w:r>
        <w:rPr>
          <w:rFonts w:ascii="Times New Roman" w:hAnsi="Times New Roman" w:hint="eastAsia"/>
          <w:sz w:val="18"/>
          <w:szCs w:val="18"/>
        </w:rPr>
        <w:t xml:space="preserve">, and </w:t>
      </w:r>
      <w:r w:rsidRPr="00CD4FA4">
        <w:rPr>
          <w:rFonts w:ascii="Times New Roman" w:hAnsi="Times New Roman" w:hint="eastAsia"/>
          <w:sz w:val="18"/>
          <w:szCs w:val="18"/>
        </w:rPr>
        <w:t>calendar year of enrollment.</w:t>
      </w:r>
    </w:p>
    <w:p w14:paraId="0A02F406" w14:textId="1B6810E2" w:rsidR="00693F1D" w:rsidRDefault="00693F1D" w:rsidP="00693F1D">
      <w:pPr>
        <w:rPr>
          <w:rFonts w:ascii="Times New Roman" w:hAnsi="Times New Roman"/>
          <w:sz w:val="18"/>
          <w:szCs w:val="18"/>
        </w:rPr>
      </w:pPr>
      <w:r w:rsidRPr="00693F1D">
        <w:rPr>
          <w:rFonts w:ascii="Times New Roman" w:hAnsi="Times New Roman"/>
          <w:noProof/>
          <w:sz w:val="18"/>
          <w:szCs w:val="18"/>
        </w:rPr>
        <w:lastRenderedPageBreak/>
        <w:drawing>
          <wp:inline distT="0" distB="0" distL="0" distR="0" wp14:anchorId="0D0945E2" wp14:editId="391CA80F">
            <wp:extent cx="3700463" cy="2478354"/>
            <wp:effectExtent l="0" t="0" r="0" b="0"/>
            <wp:docPr id="8515615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770" cy="2489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47AF0" w14:textId="37766EC4" w:rsidR="006A37CB" w:rsidRPr="006A37CB" w:rsidRDefault="006A37CB" w:rsidP="00693F1D">
      <w:pPr>
        <w:rPr>
          <w:rFonts w:ascii="Times New Roman" w:hAnsi="Times New Roman"/>
          <w:sz w:val="18"/>
          <w:szCs w:val="18"/>
        </w:rPr>
      </w:pPr>
      <w:r w:rsidRPr="00693F1D">
        <w:rPr>
          <w:rFonts w:ascii="Times New Roman" w:hAnsi="Times New Roman" w:hint="eastAsia"/>
          <w:b/>
          <w:bCs/>
          <w:sz w:val="18"/>
          <w:szCs w:val="18"/>
        </w:rPr>
        <w:t xml:space="preserve">Figure S1. </w:t>
      </w:r>
      <w:r w:rsidRPr="00693F1D">
        <w:rPr>
          <w:rFonts w:ascii="Times New Roman" w:hAnsi="Times New Roman" w:hint="eastAsia"/>
          <w:sz w:val="18"/>
          <w:szCs w:val="18"/>
        </w:rPr>
        <w:t xml:space="preserve">Trajectories of normal BMI among participants aged </w:t>
      </w:r>
      <w:r w:rsidRPr="00693F1D">
        <w:rPr>
          <w:rFonts w:ascii="Times New Roman" w:hAnsi="Times New Roman"/>
          <w:sz w:val="18"/>
          <w:szCs w:val="18"/>
        </w:rPr>
        <w:t>≥</w:t>
      </w:r>
      <w:r w:rsidRPr="00693F1D">
        <w:rPr>
          <w:rFonts w:ascii="Times New Roman" w:hAnsi="Times New Roman" w:hint="eastAsia"/>
          <w:sz w:val="18"/>
          <w:szCs w:val="18"/>
        </w:rPr>
        <w:t>18 years.</w:t>
      </w:r>
    </w:p>
    <w:p w14:paraId="4C1C1E22" w14:textId="025C61E2" w:rsidR="00935B72" w:rsidRPr="00693F1D" w:rsidRDefault="00693F1D">
      <w:pPr>
        <w:rPr>
          <w:rFonts w:ascii="Times New Roman" w:hAnsi="Times New Roman"/>
          <w:bCs/>
          <w:sz w:val="18"/>
          <w:szCs w:val="18"/>
        </w:rPr>
      </w:pPr>
      <w:r w:rsidRPr="00693F1D">
        <w:rPr>
          <w:rFonts w:ascii="Times New Roman" w:hAnsi="Times New Roman" w:hint="eastAsia"/>
          <w:b/>
          <w:sz w:val="18"/>
          <w:szCs w:val="18"/>
        </w:rPr>
        <w:t xml:space="preserve">Abbreviations: </w:t>
      </w:r>
      <w:r w:rsidRPr="00693F1D">
        <w:rPr>
          <w:rFonts w:ascii="Times New Roman" w:hAnsi="Times New Roman" w:hint="eastAsia"/>
          <w:bCs/>
          <w:sz w:val="18"/>
          <w:szCs w:val="18"/>
        </w:rPr>
        <w:t>BMI, body mass index.</w:t>
      </w:r>
    </w:p>
    <w:sectPr w:rsidR="00935B72" w:rsidRPr="00693F1D" w:rsidSect="00337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BB647" w14:textId="77777777" w:rsidR="00161FCD" w:rsidRDefault="00161FCD" w:rsidP="00DA2C8C">
      <w:pPr>
        <w:rPr>
          <w:rFonts w:hint="eastAsia"/>
        </w:rPr>
      </w:pPr>
      <w:r>
        <w:separator/>
      </w:r>
    </w:p>
  </w:endnote>
  <w:endnote w:type="continuationSeparator" w:id="0">
    <w:p w14:paraId="1A3A2E74" w14:textId="77777777" w:rsidR="00161FCD" w:rsidRDefault="00161FCD" w:rsidP="00DA2C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-Condensed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6123697"/>
      <w:docPartObj>
        <w:docPartGallery w:val="Page Numbers (Bottom of Page)"/>
        <w:docPartUnique/>
      </w:docPartObj>
    </w:sdtPr>
    <w:sdtContent>
      <w:p w14:paraId="50249598" w14:textId="59BD7556" w:rsidR="00540C40" w:rsidRDefault="00540C4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3BEE46" w14:textId="77777777" w:rsidR="00540C40" w:rsidRDefault="00540C40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3ADAA" w14:textId="77777777" w:rsidR="00161FCD" w:rsidRDefault="00161FCD" w:rsidP="00DA2C8C">
      <w:pPr>
        <w:rPr>
          <w:rFonts w:hint="eastAsia"/>
        </w:rPr>
      </w:pPr>
      <w:r>
        <w:separator/>
      </w:r>
    </w:p>
  </w:footnote>
  <w:footnote w:type="continuationSeparator" w:id="0">
    <w:p w14:paraId="47BCD840" w14:textId="77777777" w:rsidR="00161FCD" w:rsidRDefault="00161FCD" w:rsidP="00DA2C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72"/>
    <w:rsid w:val="000166A9"/>
    <w:rsid w:val="0003207E"/>
    <w:rsid w:val="00066126"/>
    <w:rsid w:val="000B4782"/>
    <w:rsid w:val="000D455D"/>
    <w:rsid w:val="001558C8"/>
    <w:rsid w:val="00161FCD"/>
    <w:rsid w:val="00181278"/>
    <w:rsid w:val="001A5C97"/>
    <w:rsid w:val="002072FC"/>
    <w:rsid w:val="00211B40"/>
    <w:rsid w:val="00245A74"/>
    <w:rsid w:val="00283C0D"/>
    <w:rsid w:val="00286EC3"/>
    <w:rsid w:val="002E4061"/>
    <w:rsid w:val="00302C94"/>
    <w:rsid w:val="00334CE1"/>
    <w:rsid w:val="00335A97"/>
    <w:rsid w:val="00337F78"/>
    <w:rsid w:val="00352EA8"/>
    <w:rsid w:val="003C58B0"/>
    <w:rsid w:val="0049211F"/>
    <w:rsid w:val="004A50FF"/>
    <w:rsid w:val="004C139F"/>
    <w:rsid w:val="004E6F9A"/>
    <w:rsid w:val="00540C40"/>
    <w:rsid w:val="005670C5"/>
    <w:rsid w:val="005738F4"/>
    <w:rsid w:val="005C6A77"/>
    <w:rsid w:val="005F55A1"/>
    <w:rsid w:val="00642949"/>
    <w:rsid w:val="00693F1D"/>
    <w:rsid w:val="006A37CB"/>
    <w:rsid w:val="006D7B02"/>
    <w:rsid w:val="006E3045"/>
    <w:rsid w:val="0073142E"/>
    <w:rsid w:val="007A0ED1"/>
    <w:rsid w:val="007A7291"/>
    <w:rsid w:val="007B15EF"/>
    <w:rsid w:val="007C59BC"/>
    <w:rsid w:val="007D33F3"/>
    <w:rsid w:val="007E49E5"/>
    <w:rsid w:val="007F7F3A"/>
    <w:rsid w:val="00825710"/>
    <w:rsid w:val="008754B4"/>
    <w:rsid w:val="008859DA"/>
    <w:rsid w:val="0089406E"/>
    <w:rsid w:val="008E006C"/>
    <w:rsid w:val="00900B38"/>
    <w:rsid w:val="009267DC"/>
    <w:rsid w:val="00935B72"/>
    <w:rsid w:val="009505EC"/>
    <w:rsid w:val="009877E7"/>
    <w:rsid w:val="00996FF6"/>
    <w:rsid w:val="009E7231"/>
    <w:rsid w:val="00A25B23"/>
    <w:rsid w:val="00A35F54"/>
    <w:rsid w:val="00A36F23"/>
    <w:rsid w:val="00A849C1"/>
    <w:rsid w:val="00AE6A03"/>
    <w:rsid w:val="00B175ED"/>
    <w:rsid w:val="00B32770"/>
    <w:rsid w:val="00B4208A"/>
    <w:rsid w:val="00BA4996"/>
    <w:rsid w:val="00BB0374"/>
    <w:rsid w:val="00BC2344"/>
    <w:rsid w:val="00C3303F"/>
    <w:rsid w:val="00C45363"/>
    <w:rsid w:val="00C62B9D"/>
    <w:rsid w:val="00C7541C"/>
    <w:rsid w:val="00CA49C7"/>
    <w:rsid w:val="00CD3CCC"/>
    <w:rsid w:val="00CD4FA4"/>
    <w:rsid w:val="00D01187"/>
    <w:rsid w:val="00D11D03"/>
    <w:rsid w:val="00D37114"/>
    <w:rsid w:val="00D84F61"/>
    <w:rsid w:val="00DA2BA2"/>
    <w:rsid w:val="00DA2C8C"/>
    <w:rsid w:val="00EA6489"/>
    <w:rsid w:val="00F13873"/>
    <w:rsid w:val="00F45823"/>
    <w:rsid w:val="00FD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6BD29B"/>
  <w15:chartTrackingRefBased/>
  <w15:docId w15:val="{8D43C1D9-9A61-47DF-AA4E-FA90909D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C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C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C8C"/>
    <w:rPr>
      <w:sz w:val="18"/>
      <w:szCs w:val="18"/>
    </w:rPr>
  </w:style>
  <w:style w:type="character" w:customStyle="1" w:styleId="font31">
    <w:name w:val="font31"/>
    <w:basedOn w:val="a0"/>
    <w:rsid w:val="00DA2C8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  <w:vertAlign w:val="superscript"/>
    </w:rPr>
  </w:style>
  <w:style w:type="character" w:customStyle="1" w:styleId="font21">
    <w:name w:val="font21"/>
    <w:basedOn w:val="a0"/>
    <w:rsid w:val="00DA2C8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16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63</Words>
  <Characters>7365</Characters>
  <Application>Microsoft Office Word</Application>
  <DocSecurity>0</DocSecurity>
  <Lines>736</Lines>
  <Paragraphs>581</Paragraphs>
  <ScaleCrop>false</ScaleCrop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雪 于</dc:creator>
  <cp:keywords/>
  <dc:description/>
  <cp:lastModifiedBy>红雪 于</cp:lastModifiedBy>
  <cp:revision>2</cp:revision>
  <dcterms:created xsi:type="dcterms:W3CDTF">2025-11-02T15:04:00Z</dcterms:created>
  <dcterms:modified xsi:type="dcterms:W3CDTF">2025-11-02T15:04:00Z</dcterms:modified>
</cp:coreProperties>
</file>